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3AC7" w14:textId="77777777" w:rsidR="0097450C" w:rsidRPr="00A031CF" w:rsidRDefault="0097450C" w:rsidP="0097450C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Toc109147494"/>
      <w:bookmarkStart w:id="1" w:name="_Toc116118063"/>
    </w:p>
    <w:p w14:paraId="15A25B2D" w14:textId="5D3C4C04" w:rsidR="000F55EA" w:rsidRDefault="004F168F" w:rsidP="000F55EA">
      <w:pPr>
        <w:pStyle w:val="Heading2"/>
        <w:rPr>
          <w:lang w:val="en-US"/>
        </w:rPr>
      </w:pPr>
      <w:bookmarkStart w:id="2" w:name="_Toc116118065"/>
      <w:bookmarkEnd w:id="0"/>
      <w:bookmarkEnd w:id="1"/>
      <w:r>
        <w:rPr>
          <w:lang w:val="en-US"/>
        </w:rPr>
        <w:t>Supplemental</w:t>
      </w:r>
      <w:r w:rsidR="006B0302">
        <w:rPr>
          <w:lang w:val="en-US"/>
        </w:rPr>
        <w:t xml:space="preserve"> </w:t>
      </w:r>
      <w:r w:rsidR="00ED5623">
        <w:rPr>
          <w:lang w:val="en-US"/>
        </w:rPr>
        <w:t>Table</w:t>
      </w:r>
      <w:r w:rsidR="000F55EA">
        <w:rPr>
          <w:lang w:val="en-US"/>
        </w:rPr>
        <w:t xml:space="preserve"> 1. Full search strategy for the respective databases.</w:t>
      </w:r>
      <w:bookmarkEnd w:id="2"/>
    </w:p>
    <w:p w14:paraId="4A895BE6" w14:textId="77777777" w:rsidR="004007F8" w:rsidRPr="004007F8" w:rsidRDefault="004007F8" w:rsidP="002901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2"/>
      </w:tblGrid>
      <w:tr w:rsidR="000F55EA" w:rsidRPr="000C4506" w14:paraId="5C46BD03" w14:textId="77777777" w:rsidTr="00CD631F">
        <w:tc>
          <w:tcPr>
            <w:tcW w:w="7508" w:type="dxa"/>
            <w:shd w:val="clear" w:color="auto" w:fill="AEAAAA" w:themeFill="background2" w:themeFillShade="BF"/>
          </w:tcPr>
          <w:p w14:paraId="109086AC" w14:textId="77777777" w:rsidR="000F55EA" w:rsidRPr="000C4506" w:rsidRDefault="000F55EA" w:rsidP="00CD631F">
            <w:pPr>
              <w:rPr>
                <w:rFonts w:cs="Arial"/>
                <w:b/>
                <w:bCs/>
                <w:szCs w:val="20"/>
              </w:rPr>
            </w:pPr>
            <w:r w:rsidRPr="000C4506">
              <w:rPr>
                <w:rFonts w:cs="Arial"/>
                <w:b/>
                <w:bCs/>
                <w:szCs w:val="20"/>
              </w:rPr>
              <w:t>Pub</w:t>
            </w:r>
            <w:r>
              <w:rPr>
                <w:rFonts w:cs="Arial"/>
                <w:b/>
                <w:bCs/>
                <w:szCs w:val="20"/>
              </w:rPr>
              <w:t>M</w:t>
            </w:r>
            <w:r w:rsidRPr="000C4506">
              <w:rPr>
                <w:rFonts w:cs="Arial"/>
                <w:b/>
                <w:bCs/>
                <w:szCs w:val="20"/>
              </w:rPr>
              <w:t>ed</w:t>
            </w:r>
          </w:p>
        </w:tc>
        <w:tc>
          <w:tcPr>
            <w:tcW w:w="1502" w:type="dxa"/>
            <w:shd w:val="clear" w:color="auto" w:fill="AEAAAA" w:themeFill="background2" w:themeFillShade="BF"/>
          </w:tcPr>
          <w:p w14:paraId="138B263D" w14:textId="77777777" w:rsidR="000F55EA" w:rsidRPr="000C4506" w:rsidRDefault="000F55EA" w:rsidP="00CD631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273 </w:t>
            </w:r>
            <w:r w:rsidRPr="000C4506">
              <w:rPr>
                <w:rFonts w:cs="Arial"/>
                <w:szCs w:val="20"/>
              </w:rPr>
              <w:t>articles</w:t>
            </w:r>
          </w:p>
        </w:tc>
      </w:tr>
      <w:tr w:rsidR="000F55EA" w:rsidRPr="000C4506" w14:paraId="1B03FEBE" w14:textId="77777777" w:rsidTr="00CD631F">
        <w:tc>
          <w:tcPr>
            <w:tcW w:w="9010" w:type="dxa"/>
            <w:gridSpan w:val="2"/>
          </w:tcPr>
          <w:p w14:paraId="20CE078A" w14:textId="77777777" w:rsidR="000F55EA" w:rsidRPr="000C4506" w:rsidRDefault="000F55EA" w:rsidP="00CD631F">
            <w:pPr>
              <w:rPr>
                <w:rFonts w:cs="Arial"/>
                <w:szCs w:val="20"/>
              </w:rPr>
            </w:pPr>
            <w:r w:rsidRPr="00A43EED">
              <w:rPr>
                <w:rFonts w:cs="Arial"/>
                <w:szCs w:val="20"/>
              </w:rPr>
              <w:t xml:space="preserve">(atrial fibrillation[MeSH Terms] OR afib) </w:t>
            </w:r>
            <w:r>
              <w:rPr>
                <w:rFonts w:cs="Arial"/>
                <w:szCs w:val="20"/>
              </w:rPr>
              <w:t xml:space="preserve">AND (DOAC OR NOAC OR OAC OR oral anticoagulation OR warfarin OR VKA OR vitamin K antagonist) AND (dementia OR cognitive impairment OR Alzheime*) </w:t>
            </w:r>
            <w:r w:rsidRPr="00A43EED">
              <w:rPr>
                <w:rFonts w:cs="Arial"/>
                <w:szCs w:val="20"/>
              </w:rPr>
              <w:t>NOT ((animals [mh] NOT humans [mh])) NOT (systematic[sb] OR Editorial[pt] OR Meta-Analysis[pt])</w:t>
            </w:r>
          </w:p>
        </w:tc>
      </w:tr>
      <w:tr w:rsidR="000F55EA" w:rsidRPr="000C4506" w14:paraId="60D28BB8" w14:textId="77777777" w:rsidTr="00CD631F">
        <w:tc>
          <w:tcPr>
            <w:tcW w:w="7508" w:type="dxa"/>
            <w:shd w:val="clear" w:color="auto" w:fill="AEAAAA" w:themeFill="background2" w:themeFillShade="BF"/>
          </w:tcPr>
          <w:p w14:paraId="03508F0D" w14:textId="77777777" w:rsidR="000F55EA" w:rsidRPr="002903E4" w:rsidRDefault="000F55EA" w:rsidP="00CD631F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EMBASE</w:t>
            </w:r>
          </w:p>
        </w:tc>
        <w:tc>
          <w:tcPr>
            <w:tcW w:w="1502" w:type="dxa"/>
            <w:shd w:val="clear" w:color="auto" w:fill="AEAAAA" w:themeFill="background2" w:themeFillShade="BF"/>
          </w:tcPr>
          <w:p w14:paraId="448C98E6" w14:textId="77777777" w:rsidR="000F55EA" w:rsidRPr="005A1EB2" w:rsidRDefault="000F55EA" w:rsidP="00CD631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250 </w:t>
            </w:r>
            <w:r w:rsidRPr="005A1EB2">
              <w:rPr>
                <w:rFonts w:cs="Arial"/>
                <w:szCs w:val="20"/>
              </w:rPr>
              <w:t>articles</w:t>
            </w:r>
          </w:p>
        </w:tc>
      </w:tr>
      <w:tr w:rsidR="000F55EA" w:rsidRPr="000C4506" w14:paraId="23E64916" w14:textId="77777777" w:rsidTr="00CD631F">
        <w:tc>
          <w:tcPr>
            <w:tcW w:w="9010" w:type="dxa"/>
            <w:gridSpan w:val="2"/>
          </w:tcPr>
          <w:p w14:paraId="0846EC5C" w14:textId="77777777" w:rsidR="000F55EA" w:rsidRDefault="000F55EA" w:rsidP="00CD631F">
            <w:pPr>
              <w:rPr>
                <w:rFonts w:cs="Arial"/>
                <w:szCs w:val="20"/>
              </w:rPr>
            </w:pPr>
            <w:r w:rsidRPr="009F73FF">
              <w:rPr>
                <w:rFonts w:cs="Arial"/>
                <w:szCs w:val="20"/>
              </w:rPr>
              <w:t>'atrial fibrillation'/exp AND (doac OR noac OR oac OR 'oral anticoagulation' OR warfarin OR vka OR 'vitamin k antagonist') AND ((dementia OR cognitive) AND impairment OR alzheimer) NOT ([editorial]/lim OR [erratum]/lim OR [letter]/lim OR [review]/lim)</w:t>
            </w:r>
          </w:p>
        </w:tc>
      </w:tr>
      <w:tr w:rsidR="000F55EA" w:rsidRPr="000C4506" w14:paraId="5C15B3E3" w14:textId="77777777" w:rsidTr="00CD631F">
        <w:tc>
          <w:tcPr>
            <w:tcW w:w="7508" w:type="dxa"/>
            <w:shd w:val="clear" w:color="auto" w:fill="AEAAAA" w:themeFill="background2" w:themeFillShade="BF"/>
          </w:tcPr>
          <w:p w14:paraId="548E854B" w14:textId="77777777" w:rsidR="000F55EA" w:rsidRDefault="000F55EA" w:rsidP="00CD631F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cs="Arial"/>
                <w:b/>
                <w:bCs/>
                <w:szCs w:val="20"/>
                <w:lang w:val="en-US"/>
              </w:rPr>
              <w:t>Scopus</w:t>
            </w:r>
          </w:p>
        </w:tc>
        <w:tc>
          <w:tcPr>
            <w:tcW w:w="1502" w:type="dxa"/>
            <w:shd w:val="clear" w:color="auto" w:fill="AEAAAA" w:themeFill="background2" w:themeFillShade="BF"/>
          </w:tcPr>
          <w:p w14:paraId="7A9C5FD7" w14:textId="77777777" w:rsidR="000F55EA" w:rsidRPr="000C4506" w:rsidRDefault="000F55EA" w:rsidP="00CD631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8 articles</w:t>
            </w:r>
          </w:p>
        </w:tc>
      </w:tr>
      <w:tr w:rsidR="000F55EA" w:rsidRPr="000C4506" w14:paraId="53E3FDBA" w14:textId="77777777" w:rsidTr="00CD631F">
        <w:tc>
          <w:tcPr>
            <w:tcW w:w="9010" w:type="dxa"/>
            <w:gridSpan w:val="2"/>
            <w:shd w:val="clear" w:color="auto" w:fill="auto"/>
          </w:tcPr>
          <w:p w14:paraId="47A3042D" w14:textId="77777777" w:rsidR="000F55EA" w:rsidRDefault="000F55EA" w:rsidP="00CD631F">
            <w:pPr>
              <w:rPr>
                <w:rFonts w:cs="Arial"/>
                <w:szCs w:val="20"/>
              </w:rPr>
            </w:pPr>
            <w:r w:rsidRPr="00E57154">
              <w:rPr>
                <w:rFonts w:cs="Arial"/>
                <w:szCs w:val="20"/>
              </w:rPr>
              <w:t>ALL((atrial AND fibrillation OR afib) AND (doac OR noac OR oac OR oral AND anticoagulation OR warfarin OR vka OR vitamin AND k AND antagonist) AND (dementia OR cognitive AND impairment OR alzheimer)) AND NOT ( SRCTYPE ( b ) OR SRCTYPE ( k ) OR SRCTYPE ( p ) OR SRCTYPE ( d ) OR DOCTYPE ( bk ) OR DOCTYPE ( ch ) OR DOCTYPE ( bz ) OR DOCTYPE ( ed ) OR DOCTYPE ( er ) OR DOCTYPE ( le ) OR DOCTYPE ( no ) OR DOCTYPE ( re ) OR DOCTYPE ( sh ) )</w:t>
            </w:r>
          </w:p>
        </w:tc>
      </w:tr>
    </w:tbl>
    <w:p w14:paraId="1ACCD47F" w14:textId="61FD79C9" w:rsidR="001F4830" w:rsidRDefault="000F55EA" w:rsidP="000F55EA">
      <w:pPr>
        <w:rPr>
          <w:lang w:val="en-US"/>
        </w:rPr>
      </w:pPr>
      <w:r>
        <w:rPr>
          <w:lang w:val="en-US"/>
        </w:rPr>
        <w:t>Date searched: June 23, 2022</w:t>
      </w:r>
    </w:p>
    <w:p w14:paraId="5435F739" w14:textId="710ADFCE" w:rsidR="00AF441B" w:rsidRDefault="00AF441B">
      <w:pPr>
        <w:rPr>
          <w:lang w:val="en-US"/>
        </w:rPr>
      </w:pPr>
      <w:r>
        <w:rPr>
          <w:lang w:val="en-US"/>
        </w:rPr>
        <w:br w:type="page"/>
      </w:r>
    </w:p>
    <w:p w14:paraId="759BB9A9" w14:textId="7098C0A7" w:rsidR="000F55EA" w:rsidRDefault="004F168F" w:rsidP="000F55EA">
      <w:pPr>
        <w:pStyle w:val="Heading2"/>
        <w:rPr>
          <w:lang w:val="en-US"/>
        </w:rPr>
      </w:pPr>
      <w:bookmarkStart w:id="3" w:name="_Toc116118066"/>
      <w:r>
        <w:rPr>
          <w:lang w:val="en-US"/>
        </w:rPr>
        <w:lastRenderedPageBreak/>
        <w:t>Supplemental</w:t>
      </w:r>
      <w:r w:rsidR="006B0302">
        <w:rPr>
          <w:lang w:val="en-US"/>
        </w:rPr>
        <w:t xml:space="preserve"> </w:t>
      </w:r>
      <w:r w:rsidR="00ED5623">
        <w:rPr>
          <w:lang w:val="en-US"/>
        </w:rPr>
        <w:t>Table</w:t>
      </w:r>
      <w:r w:rsidR="000F55EA">
        <w:rPr>
          <w:lang w:val="en-US"/>
        </w:rPr>
        <w:t xml:space="preserve"> 2. Newcastle-Ottawa Scale for cohort studies.</w:t>
      </w:r>
      <w:bookmarkEnd w:id="3"/>
    </w:p>
    <w:p w14:paraId="1637E25F" w14:textId="77777777" w:rsidR="004007F8" w:rsidRPr="004007F8" w:rsidRDefault="004007F8" w:rsidP="002901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026"/>
        <w:gridCol w:w="2116"/>
        <w:gridCol w:w="1570"/>
        <w:gridCol w:w="1682"/>
        <w:gridCol w:w="1658"/>
      </w:tblGrid>
      <w:tr w:rsidR="000F55EA" w14:paraId="2F630AD7" w14:textId="77777777" w:rsidTr="00944CE2">
        <w:tc>
          <w:tcPr>
            <w:tcW w:w="1980" w:type="dxa"/>
          </w:tcPr>
          <w:p w14:paraId="722E8167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2552" w:type="dxa"/>
          </w:tcPr>
          <w:p w14:paraId="7D2733BE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2410" w:type="dxa"/>
          </w:tcPr>
          <w:p w14:paraId="63F8EC71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arability</w:t>
            </w:r>
          </w:p>
        </w:tc>
        <w:tc>
          <w:tcPr>
            <w:tcW w:w="1842" w:type="dxa"/>
          </w:tcPr>
          <w:p w14:paraId="5F93A4F5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2233" w:type="dxa"/>
          </w:tcPr>
          <w:p w14:paraId="3E2C3926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score</w:t>
            </w:r>
          </w:p>
        </w:tc>
        <w:tc>
          <w:tcPr>
            <w:tcW w:w="2233" w:type="dxa"/>
          </w:tcPr>
          <w:p w14:paraId="41994118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isk of bias</w:t>
            </w:r>
          </w:p>
        </w:tc>
      </w:tr>
      <w:tr w:rsidR="000F55EA" w14:paraId="07CE5730" w14:textId="77777777" w:rsidTr="00944CE2">
        <w:tc>
          <w:tcPr>
            <w:tcW w:w="1980" w:type="dxa"/>
          </w:tcPr>
          <w:p w14:paraId="05A39AC6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Bezabhe 2022</w:t>
            </w:r>
          </w:p>
        </w:tc>
        <w:tc>
          <w:tcPr>
            <w:tcW w:w="2552" w:type="dxa"/>
          </w:tcPr>
          <w:p w14:paraId="70754809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5E59849E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1842" w:type="dxa"/>
          </w:tcPr>
          <w:p w14:paraId="2B418B46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0C88C929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33" w:type="dxa"/>
          </w:tcPr>
          <w:p w14:paraId="7699DD5E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44C7A57B" w14:textId="77777777" w:rsidTr="00944CE2">
        <w:tc>
          <w:tcPr>
            <w:tcW w:w="1980" w:type="dxa"/>
          </w:tcPr>
          <w:p w14:paraId="11F37F9E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Cadogan 2021</w:t>
            </w:r>
          </w:p>
        </w:tc>
        <w:tc>
          <w:tcPr>
            <w:tcW w:w="2552" w:type="dxa"/>
          </w:tcPr>
          <w:p w14:paraId="45738632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7BF01609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</w:t>
            </w:r>
          </w:p>
        </w:tc>
        <w:tc>
          <w:tcPr>
            <w:tcW w:w="1842" w:type="dxa"/>
          </w:tcPr>
          <w:p w14:paraId="448A4A5C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08538544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33" w:type="dxa"/>
          </w:tcPr>
          <w:p w14:paraId="072C2D04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5B707827" w14:textId="77777777" w:rsidTr="00944CE2">
        <w:tc>
          <w:tcPr>
            <w:tcW w:w="1980" w:type="dxa"/>
          </w:tcPr>
          <w:p w14:paraId="3A242DE9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Chen 2018</w:t>
            </w:r>
          </w:p>
        </w:tc>
        <w:tc>
          <w:tcPr>
            <w:tcW w:w="2552" w:type="dxa"/>
          </w:tcPr>
          <w:p w14:paraId="19020F66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7F158807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1842" w:type="dxa"/>
          </w:tcPr>
          <w:p w14:paraId="78107BC9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2B69C8FA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33" w:type="dxa"/>
          </w:tcPr>
          <w:p w14:paraId="144FFB82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35AFDB07" w14:textId="77777777" w:rsidTr="00944CE2">
        <w:tc>
          <w:tcPr>
            <w:tcW w:w="1980" w:type="dxa"/>
          </w:tcPr>
          <w:p w14:paraId="04BE466A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Friberg 2017</w:t>
            </w:r>
          </w:p>
        </w:tc>
        <w:tc>
          <w:tcPr>
            <w:tcW w:w="2552" w:type="dxa"/>
          </w:tcPr>
          <w:p w14:paraId="12A0069C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202A47B2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1842" w:type="dxa"/>
          </w:tcPr>
          <w:p w14:paraId="110D33E9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2233" w:type="dxa"/>
          </w:tcPr>
          <w:p w14:paraId="428D269E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33" w:type="dxa"/>
          </w:tcPr>
          <w:p w14:paraId="3C0F6559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1ED4D653" w14:textId="77777777" w:rsidTr="00944CE2">
        <w:tc>
          <w:tcPr>
            <w:tcW w:w="1980" w:type="dxa"/>
          </w:tcPr>
          <w:p w14:paraId="36727143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Hsu 2021</w:t>
            </w:r>
          </w:p>
        </w:tc>
        <w:tc>
          <w:tcPr>
            <w:tcW w:w="2552" w:type="dxa"/>
          </w:tcPr>
          <w:p w14:paraId="5F6FE962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635950D5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1842" w:type="dxa"/>
          </w:tcPr>
          <w:p w14:paraId="747EDB5C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41B24C69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33" w:type="dxa"/>
          </w:tcPr>
          <w:p w14:paraId="702A38E0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2EE8E9C5" w14:textId="77777777" w:rsidTr="00944CE2">
        <w:tc>
          <w:tcPr>
            <w:tcW w:w="1980" w:type="dxa"/>
          </w:tcPr>
          <w:p w14:paraId="662EE5D2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Jacobs 2016</w:t>
            </w:r>
          </w:p>
        </w:tc>
        <w:tc>
          <w:tcPr>
            <w:tcW w:w="2552" w:type="dxa"/>
          </w:tcPr>
          <w:p w14:paraId="3033A7EB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48BDBB29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1842" w:type="dxa"/>
          </w:tcPr>
          <w:p w14:paraId="31C1F71A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793166CD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33" w:type="dxa"/>
          </w:tcPr>
          <w:p w14:paraId="7741B5D0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1AC0B096" w14:textId="77777777" w:rsidTr="00944CE2">
        <w:tc>
          <w:tcPr>
            <w:tcW w:w="1980" w:type="dxa"/>
          </w:tcPr>
          <w:p w14:paraId="385CF220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Kim 2021</w:t>
            </w:r>
          </w:p>
        </w:tc>
        <w:tc>
          <w:tcPr>
            <w:tcW w:w="2552" w:type="dxa"/>
          </w:tcPr>
          <w:p w14:paraId="60C17B02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7998DD35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</w:t>
            </w:r>
          </w:p>
        </w:tc>
        <w:tc>
          <w:tcPr>
            <w:tcW w:w="1842" w:type="dxa"/>
          </w:tcPr>
          <w:p w14:paraId="786B2027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40BD7992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33" w:type="dxa"/>
          </w:tcPr>
          <w:p w14:paraId="3FEDA431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17160440" w14:textId="77777777" w:rsidTr="00944CE2">
        <w:tc>
          <w:tcPr>
            <w:tcW w:w="1980" w:type="dxa"/>
          </w:tcPr>
          <w:p w14:paraId="6D433A97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Lee 2021</w:t>
            </w:r>
          </w:p>
        </w:tc>
        <w:tc>
          <w:tcPr>
            <w:tcW w:w="2552" w:type="dxa"/>
          </w:tcPr>
          <w:p w14:paraId="472B935D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6DC12ED3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</w:t>
            </w:r>
          </w:p>
        </w:tc>
        <w:tc>
          <w:tcPr>
            <w:tcW w:w="1842" w:type="dxa"/>
          </w:tcPr>
          <w:p w14:paraId="272E3EE7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342FED46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33" w:type="dxa"/>
          </w:tcPr>
          <w:p w14:paraId="2DAE699A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30711DB4" w14:textId="77777777" w:rsidTr="00944CE2">
        <w:tc>
          <w:tcPr>
            <w:tcW w:w="1980" w:type="dxa"/>
          </w:tcPr>
          <w:p w14:paraId="42ADD3C8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Mongkhon 2020</w:t>
            </w:r>
          </w:p>
        </w:tc>
        <w:tc>
          <w:tcPr>
            <w:tcW w:w="2552" w:type="dxa"/>
          </w:tcPr>
          <w:p w14:paraId="21A272E7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701EDA30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</w:t>
            </w:r>
          </w:p>
        </w:tc>
        <w:tc>
          <w:tcPr>
            <w:tcW w:w="1842" w:type="dxa"/>
          </w:tcPr>
          <w:p w14:paraId="6AA54E35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62B6414F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33" w:type="dxa"/>
          </w:tcPr>
          <w:p w14:paraId="04F46FC9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0F55EA" w14:paraId="5C8D0930" w14:textId="77777777" w:rsidTr="00944CE2">
        <w:tc>
          <w:tcPr>
            <w:tcW w:w="1980" w:type="dxa"/>
          </w:tcPr>
          <w:p w14:paraId="7E8D5841" w14:textId="77777777" w:rsidR="000F55EA" w:rsidRDefault="000F55EA" w:rsidP="00CD631F">
            <w:pPr>
              <w:rPr>
                <w:lang w:val="en-US"/>
              </w:rPr>
            </w:pPr>
            <w:r>
              <w:rPr>
                <w:lang w:val="en-US"/>
              </w:rPr>
              <w:t>Sogaard 2019</w:t>
            </w:r>
          </w:p>
        </w:tc>
        <w:tc>
          <w:tcPr>
            <w:tcW w:w="2552" w:type="dxa"/>
          </w:tcPr>
          <w:p w14:paraId="0F7FBBF7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410" w:type="dxa"/>
          </w:tcPr>
          <w:p w14:paraId="325A9A12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</w:t>
            </w:r>
          </w:p>
        </w:tc>
        <w:tc>
          <w:tcPr>
            <w:tcW w:w="1842" w:type="dxa"/>
          </w:tcPr>
          <w:p w14:paraId="58D565E0" w14:textId="77777777" w:rsidR="000F55EA" w:rsidRPr="00486F44" w:rsidRDefault="000F55EA" w:rsidP="00CD631F">
            <w:pPr>
              <w:jc w:val="center"/>
              <w:rPr>
                <w:b/>
                <w:bCs/>
                <w:sz w:val="28"/>
                <w:szCs w:val="32"/>
                <w:lang w:val="en-US"/>
              </w:rPr>
            </w:pPr>
            <w:r w:rsidRPr="00486F44">
              <w:rPr>
                <w:b/>
                <w:bCs/>
                <w:sz w:val="28"/>
                <w:szCs w:val="32"/>
                <w:lang w:val="en-US"/>
              </w:rPr>
              <w:t>***</w:t>
            </w:r>
          </w:p>
        </w:tc>
        <w:tc>
          <w:tcPr>
            <w:tcW w:w="2233" w:type="dxa"/>
          </w:tcPr>
          <w:p w14:paraId="0DB22B34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33" w:type="dxa"/>
          </w:tcPr>
          <w:p w14:paraId="073021CA" w14:textId="77777777" w:rsidR="000F55EA" w:rsidRDefault="000F55EA" w:rsidP="00CD63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</w:tbl>
    <w:p w14:paraId="29A6693B" w14:textId="6FFC746B" w:rsidR="00ED40FC" w:rsidRDefault="00ED40FC" w:rsidP="000F55EA">
      <w:pPr>
        <w:rPr>
          <w:lang w:val="en-US"/>
        </w:rPr>
      </w:pPr>
    </w:p>
    <w:p w14:paraId="430B24E8" w14:textId="77777777" w:rsidR="00ED40FC" w:rsidRDefault="00ED40FC">
      <w:pPr>
        <w:rPr>
          <w:lang w:val="en-US"/>
        </w:rPr>
      </w:pPr>
      <w:r>
        <w:rPr>
          <w:lang w:val="en-US"/>
        </w:rPr>
        <w:br w:type="page"/>
      </w:r>
    </w:p>
    <w:p w14:paraId="4D913223" w14:textId="128CF5B8" w:rsidR="005C4B36" w:rsidRDefault="004F168F" w:rsidP="005C4B36">
      <w:pPr>
        <w:pStyle w:val="Heading2"/>
        <w:rPr>
          <w:lang w:val="en-US"/>
        </w:rPr>
      </w:pPr>
      <w:bookmarkStart w:id="4" w:name="_Toc116118067"/>
      <w:r>
        <w:rPr>
          <w:lang w:val="en-US"/>
        </w:rPr>
        <w:lastRenderedPageBreak/>
        <w:t>Supplemental</w:t>
      </w:r>
      <w:r w:rsidR="005C4B36">
        <w:rPr>
          <w:lang w:val="en-US"/>
        </w:rPr>
        <w:t xml:space="preserve"> Table 3. </w:t>
      </w:r>
      <w:r w:rsidR="005C4B36" w:rsidRPr="005C4B36">
        <w:rPr>
          <w:lang w:val="en-US"/>
        </w:rPr>
        <w:t>GRADE (Grading of Recommendations Assessment, Development and</w:t>
      </w:r>
      <w:r w:rsidR="005C4B36">
        <w:rPr>
          <w:lang w:val="en-US"/>
        </w:rPr>
        <w:t xml:space="preserve"> </w:t>
      </w:r>
      <w:r w:rsidR="005C4B36" w:rsidRPr="005C4B36">
        <w:rPr>
          <w:lang w:val="en-US"/>
        </w:rPr>
        <w:t>Evaluation)</w:t>
      </w:r>
      <w:r w:rsidR="005C4B36">
        <w:rPr>
          <w:lang w:val="en-US"/>
        </w:rPr>
        <w:t xml:space="preserve"> table summary.</w:t>
      </w:r>
      <w:bookmarkEnd w:id="4"/>
      <w:r w:rsidR="005C4B36">
        <w:rPr>
          <w:lang w:val="en-US"/>
        </w:rPr>
        <w:t xml:space="preserve"> </w:t>
      </w:r>
    </w:p>
    <w:p w14:paraId="70AD7BFB" w14:textId="77777777" w:rsidR="004007F8" w:rsidRPr="004007F8" w:rsidRDefault="004007F8" w:rsidP="002901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2"/>
        <w:gridCol w:w="1845"/>
        <w:gridCol w:w="2408"/>
        <w:gridCol w:w="2567"/>
      </w:tblGrid>
      <w:tr w:rsidR="00E5687E" w14:paraId="44F704F2" w14:textId="16D52108" w:rsidTr="00E5687E">
        <w:tc>
          <w:tcPr>
            <w:tcW w:w="6091" w:type="dxa"/>
          </w:tcPr>
          <w:p w14:paraId="077C1273" w14:textId="72C0FC61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2551" w:type="dxa"/>
          </w:tcPr>
          <w:p w14:paraId="3DDC6818" w14:textId="530C4839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 xml:space="preserve">Relative effect (95% CI) </w:t>
            </w:r>
          </w:p>
        </w:tc>
        <w:tc>
          <w:tcPr>
            <w:tcW w:w="3322" w:type="dxa"/>
          </w:tcPr>
          <w:p w14:paraId="4B9241E6" w14:textId="05652714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>Number of participants (studies)</w:t>
            </w:r>
          </w:p>
        </w:tc>
        <w:tc>
          <w:tcPr>
            <w:tcW w:w="3730" w:type="dxa"/>
          </w:tcPr>
          <w:p w14:paraId="0960DDFE" w14:textId="2ABAFC86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>Certainty of evidence (GRADE)</w:t>
            </w:r>
          </w:p>
        </w:tc>
      </w:tr>
      <w:tr w:rsidR="00BF2A98" w14:paraId="0BF92973" w14:textId="77777777" w:rsidTr="002B1E6B">
        <w:tc>
          <w:tcPr>
            <w:tcW w:w="15694" w:type="dxa"/>
            <w:gridSpan w:val="4"/>
          </w:tcPr>
          <w:p w14:paraId="236C4754" w14:textId="42585B3D" w:rsidR="00BF2A98" w:rsidRPr="00BF2A98" w:rsidRDefault="00BF2A98" w:rsidP="0017475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wo-arm meta-analysis</w:t>
            </w:r>
          </w:p>
        </w:tc>
      </w:tr>
      <w:tr w:rsidR="00E5687E" w14:paraId="0A14CC3A" w14:textId="64310195" w:rsidTr="00E5687E">
        <w:tc>
          <w:tcPr>
            <w:tcW w:w="6091" w:type="dxa"/>
          </w:tcPr>
          <w:p w14:paraId="5385A36F" w14:textId="25209C1B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 xml:space="preserve">DOAC </w:t>
            </w:r>
            <w:r w:rsidR="005F64BB">
              <w:rPr>
                <w:lang w:val="en-US"/>
              </w:rPr>
              <w:t xml:space="preserve">versus </w:t>
            </w:r>
            <w:r>
              <w:rPr>
                <w:lang w:val="en-US"/>
              </w:rPr>
              <w:t>warfarin</w:t>
            </w:r>
          </w:p>
        </w:tc>
        <w:tc>
          <w:tcPr>
            <w:tcW w:w="2551" w:type="dxa"/>
          </w:tcPr>
          <w:p w14:paraId="48DBCC44" w14:textId="1998BF6A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>HR 0.88 (0.80-0.98)</w:t>
            </w:r>
          </w:p>
        </w:tc>
        <w:tc>
          <w:tcPr>
            <w:tcW w:w="3322" w:type="dxa"/>
          </w:tcPr>
          <w:p w14:paraId="3338189B" w14:textId="189CC351" w:rsidR="00E5687E" w:rsidRDefault="00E5687E" w:rsidP="0017475C">
            <w:pPr>
              <w:rPr>
                <w:lang w:val="en-US"/>
              </w:rPr>
            </w:pPr>
            <w:r>
              <w:rPr>
                <w:lang w:val="en-US"/>
              </w:rPr>
              <w:t>337,370 (9 cohort studies)</w:t>
            </w:r>
          </w:p>
        </w:tc>
        <w:tc>
          <w:tcPr>
            <w:tcW w:w="3730" w:type="dxa"/>
          </w:tcPr>
          <w:p w14:paraId="4716A6B1" w14:textId="0F1FCE34" w:rsidR="00E5687E" w:rsidRPr="00E5687E" w:rsidRDefault="00E5687E" w:rsidP="0017475C">
            <w:pPr>
              <w:rPr>
                <w:vertAlign w:val="superscript"/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>Moderate</w:t>
            </w:r>
            <w:r w:rsidR="000673A9"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E5687E" w14:paraId="0CB45373" w14:textId="4B05ADEA" w:rsidTr="00E5687E">
        <w:tc>
          <w:tcPr>
            <w:tcW w:w="6091" w:type="dxa"/>
          </w:tcPr>
          <w:p w14:paraId="67D31B17" w14:textId="59DEEAEC" w:rsidR="00E5687E" w:rsidRDefault="00E5687E" w:rsidP="00E5687E">
            <w:pPr>
              <w:rPr>
                <w:lang w:val="en-US"/>
              </w:rPr>
            </w:pPr>
            <w:r>
              <w:rPr>
                <w:lang w:val="en-US"/>
              </w:rPr>
              <w:t xml:space="preserve">DOAC </w:t>
            </w:r>
            <w:r w:rsidR="005F64BB">
              <w:rPr>
                <w:lang w:val="en-US"/>
              </w:rPr>
              <w:t xml:space="preserve">versus </w:t>
            </w:r>
            <w:r>
              <w:rPr>
                <w:lang w:val="en-US"/>
              </w:rPr>
              <w:t>warfarin</w:t>
            </w:r>
          </w:p>
        </w:tc>
        <w:tc>
          <w:tcPr>
            <w:tcW w:w="2551" w:type="dxa"/>
          </w:tcPr>
          <w:p w14:paraId="28C31F18" w14:textId="0B9CFCC2" w:rsidR="00E5687E" w:rsidRDefault="00E5687E" w:rsidP="00E5687E">
            <w:pPr>
              <w:rPr>
                <w:lang w:val="en-US"/>
              </w:rPr>
            </w:pPr>
            <w:r>
              <w:rPr>
                <w:lang w:val="en-US"/>
              </w:rPr>
              <w:t>IRR 0.87 (0.76-1.00)</w:t>
            </w:r>
          </w:p>
        </w:tc>
        <w:tc>
          <w:tcPr>
            <w:tcW w:w="3322" w:type="dxa"/>
          </w:tcPr>
          <w:p w14:paraId="608C981C" w14:textId="44FCD5F9" w:rsidR="00E5687E" w:rsidRDefault="00E5687E" w:rsidP="00E5687E">
            <w:pPr>
              <w:rPr>
                <w:lang w:val="en-US"/>
              </w:rPr>
            </w:pPr>
            <w:r>
              <w:rPr>
                <w:lang w:val="en-US"/>
              </w:rPr>
              <w:t>327,926 (9 cohort studies)</w:t>
            </w:r>
          </w:p>
        </w:tc>
        <w:tc>
          <w:tcPr>
            <w:tcW w:w="3730" w:type="dxa"/>
          </w:tcPr>
          <w:p w14:paraId="33EDCD24" w14:textId="52365BDC" w:rsidR="00E5687E" w:rsidRPr="00E5687E" w:rsidRDefault="00E5687E" w:rsidP="00E5687E">
            <w:pPr>
              <w:rPr>
                <w:vertAlign w:val="superscript"/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>Moderate</w:t>
            </w:r>
            <w:r w:rsidR="000673A9"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BF2A98" w14:paraId="7AABC5B9" w14:textId="77777777" w:rsidTr="00E06292">
        <w:tc>
          <w:tcPr>
            <w:tcW w:w="15694" w:type="dxa"/>
            <w:gridSpan w:val="4"/>
          </w:tcPr>
          <w:p w14:paraId="2B732052" w14:textId="3CDC9CBD" w:rsidR="00BF2A98" w:rsidRPr="00BF2A98" w:rsidRDefault="00BF2A98" w:rsidP="00E5687E">
            <w:pPr>
              <w:rPr>
                <w:i/>
                <w:iCs/>
                <w:lang w:val="en-US"/>
              </w:rPr>
            </w:pPr>
            <w:r w:rsidRPr="00BF2A98">
              <w:rPr>
                <w:i/>
                <w:iCs/>
                <w:lang w:val="en-US"/>
              </w:rPr>
              <w:t>Network meta-analysis</w:t>
            </w:r>
          </w:p>
        </w:tc>
      </w:tr>
      <w:tr w:rsidR="002D2B18" w14:paraId="3C30BD74" w14:textId="77777777" w:rsidTr="00E5687E">
        <w:tc>
          <w:tcPr>
            <w:tcW w:w="6091" w:type="dxa"/>
          </w:tcPr>
          <w:p w14:paraId="5B150B42" w14:textId="045BD514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Edoxaban versus warfarin</w:t>
            </w:r>
          </w:p>
        </w:tc>
        <w:tc>
          <w:tcPr>
            <w:tcW w:w="2551" w:type="dxa"/>
          </w:tcPr>
          <w:p w14:paraId="515DCC40" w14:textId="692A63B8" w:rsidR="002D2B18" w:rsidRDefault="002D2B18" w:rsidP="00231E05">
            <w:pPr>
              <w:rPr>
                <w:lang w:val="en-US"/>
              </w:rPr>
            </w:pPr>
            <w:r>
              <w:rPr>
                <w:lang w:val="en-US"/>
              </w:rPr>
              <w:t>HR 0.830 (0.665-1.036)</w:t>
            </w:r>
          </w:p>
        </w:tc>
        <w:tc>
          <w:tcPr>
            <w:tcW w:w="3322" w:type="dxa"/>
            <w:vMerge w:val="restart"/>
          </w:tcPr>
          <w:p w14:paraId="167194F6" w14:textId="22782EF4" w:rsidR="002D2B18" w:rsidRDefault="00CD09E6" w:rsidP="00E5687E">
            <w:pPr>
              <w:rPr>
                <w:lang w:val="en-US"/>
              </w:rPr>
            </w:pPr>
            <w:r>
              <w:rPr>
                <w:lang w:val="en-US"/>
              </w:rPr>
              <w:t xml:space="preserve">541,724 </w:t>
            </w:r>
            <w:r w:rsidR="00E5750D">
              <w:rPr>
                <w:lang w:val="en-US"/>
              </w:rPr>
              <w:t>(</w:t>
            </w:r>
            <w:r w:rsidR="002D2B18">
              <w:rPr>
                <w:lang w:val="en-US"/>
              </w:rPr>
              <w:t>3 cohort studies</w:t>
            </w:r>
            <w:r w:rsidR="00E5750D">
              <w:rPr>
                <w:lang w:val="en-US"/>
              </w:rPr>
              <w:t xml:space="preserve"> with overlap of propensity score-matched patients in several arms)</w:t>
            </w:r>
          </w:p>
        </w:tc>
        <w:tc>
          <w:tcPr>
            <w:tcW w:w="3730" w:type="dxa"/>
          </w:tcPr>
          <w:p w14:paraId="1E6C4F73" w14:textId="6A3CAF24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64845817" w14:textId="77777777" w:rsidTr="00E5687E">
        <w:tc>
          <w:tcPr>
            <w:tcW w:w="6091" w:type="dxa"/>
          </w:tcPr>
          <w:p w14:paraId="1F9B7554" w14:textId="769AEC76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Rivaroxaban versus warfarin</w:t>
            </w:r>
          </w:p>
        </w:tc>
        <w:tc>
          <w:tcPr>
            <w:tcW w:w="2551" w:type="dxa"/>
          </w:tcPr>
          <w:p w14:paraId="29F0DEC6" w14:textId="07F1ED34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854 (0.763-0.955)</w:t>
            </w:r>
          </w:p>
        </w:tc>
        <w:tc>
          <w:tcPr>
            <w:tcW w:w="3322" w:type="dxa"/>
            <w:vMerge/>
          </w:tcPr>
          <w:p w14:paraId="189F21CE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2BE0A771" w14:textId="13931661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5E081AAE" w14:textId="77777777" w:rsidTr="00E5687E">
        <w:tc>
          <w:tcPr>
            <w:tcW w:w="6091" w:type="dxa"/>
          </w:tcPr>
          <w:p w14:paraId="22AAD945" w14:textId="588E93F0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Dabigatran versus warfarin</w:t>
            </w:r>
          </w:p>
        </w:tc>
        <w:tc>
          <w:tcPr>
            <w:tcW w:w="2551" w:type="dxa"/>
          </w:tcPr>
          <w:p w14:paraId="0F5DEED5" w14:textId="7F5CA2EA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871 (0.770-0.987)</w:t>
            </w:r>
          </w:p>
        </w:tc>
        <w:tc>
          <w:tcPr>
            <w:tcW w:w="3322" w:type="dxa"/>
            <w:vMerge/>
          </w:tcPr>
          <w:p w14:paraId="21A00ECA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146411B5" w14:textId="02D4F96F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6E058230" w14:textId="77777777" w:rsidTr="00E5687E">
        <w:tc>
          <w:tcPr>
            <w:tcW w:w="6091" w:type="dxa"/>
          </w:tcPr>
          <w:p w14:paraId="4A8E6F45" w14:textId="3D07764C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Apixaban versus warfarin</w:t>
            </w:r>
          </w:p>
        </w:tc>
        <w:tc>
          <w:tcPr>
            <w:tcW w:w="2551" w:type="dxa"/>
          </w:tcPr>
          <w:p w14:paraId="554F8AF3" w14:textId="64264744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881 (0.778-0.997)</w:t>
            </w:r>
          </w:p>
        </w:tc>
        <w:tc>
          <w:tcPr>
            <w:tcW w:w="3322" w:type="dxa"/>
            <w:vMerge/>
          </w:tcPr>
          <w:p w14:paraId="679260CB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759847C0" w14:textId="2E05FA2A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73916DE4" w14:textId="77777777" w:rsidTr="00E5687E">
        <w:tc>
          <w:tcPr>
            <w:tcW w:w="6091" w:type="dxa"/>
          </w:tcPr>
          <w:p w14:paraId="040CBFF2" w14:textId="3077F7A6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Edoxaban versus rivaroxban</w:t>
            </w:r>
          </w:p>
        </w:tc>
        <w:tc>
          <w:tcPr>
            <w:tcW w:w="2551" w:type="dxa"/>
          </w:tcPr>
          <w:p w14:paraId="782C5FC8" w14:textId="65B24C9E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972 (0.758-1.247)</w:t>
            </w:r>
          </w:p>
        </w:tc>
        <w:tc>
          <w:tcPr>
            <w:tcW w:w="3322" w:type="dxa"/>
            <w:vMerge/>
          </w:tcPr>
          <w:p w14:paraId="596376B0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57CD21AA" w14:textId="2A4AA652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082A4E20" w14:textId="77777777" w:rsidTr="00E5687E">
        <w:tc>
          <w:tcPr>
            <w:tcW w:w="6091" w:type="dxa"/>
          </w:tcPr>
          <w:p w14:paraId="561E7251" w14:textId="4B9667DB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Edoxaban versus dabigatran</w:t>
            </w:r>
          </w:p>
        </w:tc>
        <w:tc>
          <w:tcPr>
            <w:tcW w:w="2551" w:type="dxa"/>
          </w:tcPr>
          <w:p w14:paraId="69146C82" w14:textId="4FF31CB1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953 (0.739-1.228)</w:t>
            </w:r>
          </w:p>
        </w:tc>
        <w:tc>
          <w:tcPr>
            <w:tcW w:w="3322" w:type="dxa"/>
            <w:vMerge/>
          </w:tcPr>
          <w:p w14:paraId="4F93A452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6E13C99C" w14:textId="7CC9055F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758FE9D1" w14:textId="77777777" w:rsidTr="00E5687E">
        <w:tc>
          <w:tcPr>
            <w:tcW w:w="6091" w:type="dxa"/>
          </w:tcPr>
          <w:p w14:paraId="5AFBC9C7" w14:textId="7E0CAAF9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Edoxaban versus apixaban</w:t>
            </w:r>
          </w:p>
        </w:tc>
        <w:tc>
          <w:tcPr>
            <w:tcW w:w="2551" w:type="dxa"/>
          </w:tcPr>
          <w:p w14:paraId="0878C01F" w14:textId="61B457B3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942 (0.731-1.215)</w:t>
            </w:r>
          </w:p>
        </w:tc>
        <w:tc>
          <w:tcPr>
            <w:tcW w:w="3322" w:type="dxa"/>
            <w:vMerge/>
          </w:tcPr>
          <w:p w14:paraId="1B6F1D29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10BE74B4" w14:textId="1ADACBB9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28FECD6B" w14:textId="77777777" w:rsidTr="00E5687E">
        <w:tc>
          <w:tcPr>
            <w:tcW w:w="6091" w:type="dxa"/>
          </w:tcPr>
          <w:p w14:paraId="238B7F91" w14:textId="16005F82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Rivaroxaban versus dabigatran</w:t>
            </w:r>
          </w:p>
        </w:tc>
        <w:tc>
          <w:tcPr>
            <w:tcW w:w="2551" w:type="dxa"/>
          </w:tcPr>
          <w:p w14:paraId="39A992A7" w14:textId="3FAEDDD6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980 (0.840-1.143)</w:t>
            </w:r>
          </w:p>
        </w:tc>
        <w:tc>
          <w:tcPr>
            <w:tcW w:w="3322" w:type="dxa"/>
            <w:vMerge/>
          </w:tcPr>
          <w:p w14:paraId="396BD441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78BA954E" w14:textId="2E4D5461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5E11A8C9" w14:textId="77777777" w:rsidTr="00E5687E">
        <w:tc>
          <w:tcPr>
            <w:tcW w:w="6091" w:type="dxa"/>
          </w:tcPr>
          <w:p w14:paraId="67238FA3" w14:textId="34C02F9A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Rivaroxaban versus apixaban</w:t>
            </w:r>
          </w:p>
        </w:tc>
        <w:tc>
          <w:tcPr>
            <w:tcW w:w="2551" w:type="dxa"/>
          </w:tcPr>
          <w:p w14:paraId="5A4A5B9F" w14:textId="0A848FA7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969 (0.836-1.123)</w:t>
            </w:r>
          </w:p>
        </w:tc>
        <w:tc>
          <w:tcPr>
            <w:tcW w:w="3322" w:type="dxa"/>
            <w:vMerge/>
          </w:tcPr>
          <w:p w14:paraId="71A9C2D1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18A3C6E3" w14:textId="538C7AFD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D2B18" w14:paraId="159BEAFA" w14:textId="77777777" w:rsidTr="00E5687E">
        <w:tc>
          <w:tcPr>
            <w:tcW w:w="6091" w:type="dxa"/>
          </w:tcPr>
          <w:p w14:paraId="1235D66E" w14:textId="143F6E08" w:rsidR="002D2B18" w:rsidRDefault="002D2B18" w:rsidP="00E5687E">
            <w:pPr>
              <w:rPr>
                <w:lang w:val="en-US"/>
              </w:rPr>
            </w:pPr>
            <w:r>
              <w:rPr>
                <w:lang w:val="en-US"/>
              </w:rPr>
              <w:t>Dabigatran versus apixaban</w:t>
            </w:r>
          </w:p>
        </w:tc>
        <w:tc>
          <w:tcPr>
            <w:tcW w:w="2551" w:type="dxa"/>
          </w:tcPr>
          <w:p w14:paraId="366FF7DA" w14:textId="567D4D9C" w:rsidR="002D2B18" w:rsidRPr="00231E05" w:rsidRDefault="002D2B18" w:rsidP="00231E05">
            <w:pPr>
              <w:rPr>
                <w:rFonts w:cs="Arial"/>
                <w:color w:val="000000"/>
                <w:szCs w:val="20"/>
              </w:rPr>
            </w:pPr>
            <w:r w:rsidRPr="00231E05">
              <w:rPr>
                <w:rFonts w:cs="Arial"/>
                <w:color w:val="000000"/>
                <w:szCs w:val="20"/>
              </w:rPr>
              <w:t>HR 0.989 (0.839-1.167)</w:t>
            </w:r>
          </w:p>
        </w:tc>
        <w:tc>
          <w:tcPr>
            <w:tcW w:w="3322" w:type="dxa"/>
            <w:vMerge/>
          </w:tcPr>
          <w:p w14:paraId="00844163" w14:textId="77777777" w:rsidR="002D2B18" w:rsidRDefault="002D2B18" w:rsidP="00E5687E">
            <w:pPr>
              <w:rPr>
                <w:lang w:val="en-US"/>
              </w:rPr>
            </w:pPr>
          </w:p>
        </w:tc>
        <w:tc>
          <w:tcPr>
            <w:tcW w:w="3730" w:type="dxa"/>
          </w:tcPr>
          <w:p w14:paraId="6CCD289C" w14:textId="686A44B0" w:rsidR="002D2B18" w:rsidRPr="00E5687E" w:rsidRDefault="006F1644" w:rsidP="00E5687E">
            <w:pPr>
              <w:rPr>
                <w:lang w:val="en-US"/>
              </w:rPr>
            </w:pPr>
            <w:r w:rsidRPr="00E5687E">
              <w:rPr>
                <w:rFonts w:hint="eastAsia"/>
                <w:lang w:val="en-US"/>
              </w:rPr>
              <w:t>⊕⊕⊕</w:t>
            </w:r>
            <w:r w:rsidRPr="00E5687E">
              <w:rPr>
                <w:rFonts w:ascii="Cambria Math" w:hAnsi="Cambria Math" w:cs="Cambria Math"/>
                <w:lang w:val="en-US"/>
              </w:rPr>
              <w:t>⊝</w:t>
            </w:r>
            <w:r w:rsidRPr="00E5687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derate </w:t>
            </w:r>
            <w:r>
              <w:rPr>
                <w:vertAlign w:val="superscript"/>
                <w:lang w:val="en-US"/>
              </w:rPr>
              <w:t>a</w:t>
            </w:r>
          </w:p>
        </w:tc>
      </w:tr>
    </w:tbl>
    <w:p w14:paraId="2407C0C4" w14:textId="77777777" w:rsidR="00BF2A98" w:rsidRDefault="00BF2A98" w:rsidP="0017475C">
      <w:pPr>
        <w:rPr>
          <w:vertAlign w:val="superscript"/>
          <w:lang w:val="en-US"/>
        </w:rPr>
      </w:pPr>
    </w:p>
    <w:p w14:paraId="3F1B8F1F" w14:textId="7675E60F" w:rsidR="0017475C" w:rsidRDefault="00E5687E" w:rsidP="0017475C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Downgraded one level due to use of evidence from nonrandomized studies </w:t>
      </w:r>
      <w:r w:rsidR="006B6CE5">
        <w:rPr>
          <w:lang w:val="en-US"/>
        </w:rPr>
        <w:t xml:space="preserve">only. </w:t>
      </w:r>
    </w:p>
    <w:p w14:paraId="10FDC45C" w14:textId="04EE939E" w:rsidR="00F40D39" w:rsidRDefault="00F40D39" w:rsidP="0017475C">
      <w:pPr>
        <w:rPr>
          <w:lang w:val="en-US"/>
        </w:rPr>
      </w:pPr>
      <w:r>
        <w:rPr>
          <w:lang w:val="en-US"/>
        </w:rPr>
        <w:t>HR, hazard ratio; IRR, incidence rate ratio.</w:t>
      </w:r>
    </w:p>
    <w:p w14:paraId="55D90C3F" w14:textId="4CB24320" w:rsidR="004902BD" w:rsidRPr="004902BD" w:rsidRDefault="004902BD" w:rsidP="004902BD">
      <w:pPr>
        <w:rPr>
          <w:i/>
          <w:iCs/>
          <w:lang w:val="en-US"/>
        </w:rPr>
      </w:pPr>
      <w:r w:rsidRPr="004902BD">
        <w:rPr>
          <w:i/>
          <w:iCs/>
          <w:lang w:val="en-US"/>
        </w:rPr>
        <w:t>GRADE Working Group grades of evidence</w:t>
      </w:r>
      <w:r>
        <w:rPr>
          <w:i/>
          <w:iCs/>
          <w:lang w:val="en-US"/>
        </w:rPr>
        <w:t>:</w:t>
      </w:r>
    </w:p>
    <w:p w14:paraId="02B7A861" w14:textId="77777777" w:rsidR="004902BD" w:rsidRPr="004902BD" w:rsidRDefault="004902BD" w:rsidP="004902BD">
      <w:pPr>
        <w:spacing w:line="240" w:lineRule="auto"/>
        <w:rPr>
          <w:lang w:val="en-US"/>
        </w:rPr>
      </w:pPr>
      <w:r w:rsidRPr="004902BD">
        <w:rPr>
          <w:lang w:val="en-US"/>
        </w:rPr>
        <w:t>High certainty: we are very confident that the true effect lies close to that of the estimate of the effect.</w:t>
      </w:r>
    </w:p>
    <w:p w14:paraId="5AC33C65" w14:textId="77777777" w:rsidR="004902BD" w:rsidRPr="004902BD" w:rsidRDefault="004902BD" w:rsidP="004902BD">
      <w:pPr>
        <w:spacing w:line="240" w:lineRule="auto"/>
        <w:rPr>
          <w:lang w:val="en-US"/>
        </w:rPr>
      </w:pPr>
      <w:r w:rsidRPr="004902BD">
        <w:rPr>
          <w:lang w:val="en-US"/>
        </w:rPr>
        <w:t>Moderate certainty: we are moderately confident in the effect estimate: the true effect is likely to be close to the estimate of the effect, but there is a possibility that it is</w:t>
      </w:r>
    </w:p>
    <w:p w14:paraId="0EF0E083" w14:textId="77777777" w:rsidR="004902BD" w:rsidRPr="004902BD" w:rsidRDefault="004902BD" w:rsidP="004902BD">
      <w:pPr>
        <w:spacing w:line="240" w:lineRule="auto"/>
        <w:rPr>
          <w:lang w:val="en-US"/>
        </w:rPr>
      </w:pPr>
      <w:r w:rsidRPr="004902BD">
        <w:rPr>
          <w:lang w:val="en-US"/>
        </w:rPr>
        <w:t>substantially different.</w:t>
      </w:r>
    </w:p>
    <w:p w14:paraId="49E1C8B2" w14:textId="77777777" w:rsidR="004902BD" w:rsidRPr="004902BD" w:rsidRDefault="004902BD" w:rsidP="004902BD">
      <w:pPr>
        <w:spacing w:line="240" w:lineRule="auto"/>
        <w:rPr>
          <w:lang w:val="en-US"/>
        </w:rPr>
      </w:pPr>
      <w:r w:rsidRPr="004902BD">
        <w:rPr>
          <w:lang w:val="en-US"/>
        </w:rPr>
        <w:t>Low certainty: our confidence in the effect estimate is limited: the true effect may be substantially different from the estimate of the effect.</w:t>
      </w:r>
    </w:p>
    <w:p w14:paraId="23E9F628" w14:textId="75DD3CF6" w:rsidR="005C4B36" w:rsidRPr="005C4B36" w:rsidRDefault="004902BD" w:rsidP="004902BD">
      <w:pPr>
        <w:spacing w:line="240" w:lineRule="auto"/>
        <w:rPr>
          <w:lang w:val="en-US"/>
        </w:rPr>
      </w:pPr>
      <w:r w:rsidRPr="004902BD">
        <w:rPr>
          <w:lang w:val="en-US"/>
        </w:rPr>
        <w:t>Very low certainty: we have very little confidence in the effect estimate: the true effect is likely to be substantially different from the estimate of effect.</w:t>
      </w:r>
    </w:p>
    <w:p w14:paraId="3A3C23D7" w14:textId="77777777" w:rsidR="00A51917" w:rsidRDefault="00A51917">
      <w:pPr>
        <w:rPr>
          <w:rFonts w:eastAsiaTheme="majorEastAsia" w:cstheme="majorBidi"/>
          <w:b/>
          <w:szCs w:val="26"/>
          <w:lang w:val="en-US"/>
        </w:rPr>
      </w:pPr>
      <w:r>
        <w:rPr>
          <w:lang w:val="en-US"/>
        </w:rPr>
        <w:br w:type="page"/>
      </w:r>
    </w:p>
    <w:p w14:paraId="701FBA66" w14:textId="6C8257C3" w:rsidR="000F55EA" w:rsidRDefault="004F168F" w:rsidP="000F55EA">
      <w:pPr>
        <w:pStyle w:val="Heading2"/>
        <w:rPr>
          <w:rFonts w:cs="Arial"/>
          <w:lang w:val="en-US"/>
        </w:rPr>
      </w:pPr>
      <w:bookmarkStart w:id="5" w:name="_Toc116118069"/>
      <w:r>
        <w:rPr>
          <w:lang w:val="en-US"/>
        </w:rPr>
        <w:lastRenderedPageBreak/>
        <w:t>Supplemental</w:t>
      </w:r>
      <w:r w:rsidR="00E7452D">
        <w:rPr>
          <w:lang w:val="en-US"/>
        </w:rPr>
        <w:t xml:space="preserve"> </w:t>
      </w:r>
      <w:r w:rsidR="00ED5623">
        <w:rPr>
          <w:lang w:val="en-US"/>
        </w:rPr>
        <w:t>Figure</w:t>
      </w:r>
      <w:r w:rsidR="000F55EA">
        <w:rPr>
          <w:lang w:val="en-US"/>
        </w:rPr>
        <w:t xml:space="preserve"> 1. Subgroup analysis of hazard ratio for dementia development, restricted to studies reporting outcomes for patients aged </w:t>
      </w:r>
      <w:r w:rsidR="000F55EA">
        <w:rPr>
          <w:rFonts w:cs="Arial"/>
          <w:lang w:val="en-US"/>
        </w:rPr>
        <w:t>65-75 years.</w:t>
      </w:r>
      <w:bookmarkEnd w:id="5"/>
    </w:p>
    <w:p w14:paraId="3F9EED51" w14:textId="77777777" w:rsidR="004007F8" w:rsidRPr="004007F8" w:rsidRDefault="004007F8" w:rsidP="00290153">
      <w:pPr>
        <w:rPr>
          <w:lang w:val="en-US"/>
        </w:rPr>
      </w:pPr>
    </w:p>
    <w:p w14:paraId="0C3EBD37" w14:textId="77777777" w:rsidR="000F55EA" w:rsidRDefault="000F55EA" w:rsidP="000F55EA">
      <w:pPr>
        <w:rPr>
          <w:lang w:val="en-US"/>
        </w:rPr>
      </w:pPr>
      <w:r w:rsidRPr="00E54FAD">
        <w:rPr>
          <w:noProof/>
          <w:lang w:eastAsia="en-SG"/>
        </w:rPr>
        <w:drawing>
          <wp:inline distT="0" distB="0" distL="0" distR="0" wp14:anchorId="1493A38B" wp14:editId="7EF5B7C6">
            <wp:extent cx="5169877" cy="1669807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25381" cy="1687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98A8" w14:textId="0B1D729C" w:rsidR="000F55EA" w:rsidRDefault="004F168F" w:rsidP="000F55EA">
      <w:pPr>
        <w:pStyle w:val="Heading2"/>
        <w:rPr>
          <w:rFonts w:cs="Arial"/>
          <w:lang w:val="en-US"/>
        </w:rPr>
      </w:pPr>
      <w:bookmarkStart w:id="6" w:name="_Toc116118070"/>
      <w:r>
        <w:rPr>
          <w:lang w:val="en-US"/>
        </w:rPr>
        <w:t>Supplemental</w:t>
      </w:r>
      <w:r w:rsidR="00E7452D">
        <w:rPr>
          <w:lang w:val="en-US"/>
        </w:rPr>
        <w:t xml:space="preserve"> Figure </w:t>
      </w:r>
      <w:r w:rsidR="000F55EA">
        <w:rPr>
          <w:lang w:val="en-US"/>
        </w:rPr>
        <w:t xml:space="preserve">2. Subgroup analysis of hazard ratio for dementia development, restricted to studies reporting outcomes for patients aged </w:t>
      </w:r>
      <w:r w:rsidR="000F55EA">
        <w:rPr>
          <w:rFonts w:cs="Arial"/>
          <w:lang w:val="en-US"/>
        </w:rPr>
        <w:t>≥75 years.</w:t>
      </w:r>
      <w:bookmarkEnd w:id="6"/>
    </w:p>
    <w:p w14:paraId="4584A4B6" w14:textId="77777777" w:rsidR="004007F8" w:rsidRPr="004007F8" w:rsidRDefault="004007F8" w:rsidP="00290153">
      <w:pPr>
        <w:rPr>
          <w:lang w:val="en-US"/>
        </w:rPr>
      </w:pPr>
    </w:p>
    <w:p w14:paraId="7F064F47" w14:textId="77777777" w:rsidR="000F55EA" w:rsidRDefault="000F55EA" w:rsidP="000F55EA">
      <w:pPr>
        <w:rPr>
          <w:lang w:val="en-US"/>
        </w:rPr>
      </w:pPr>
      <w:r w:rsidRPr="0078385C">
        <w:rPr>
          <w:noProof/>
        </w:rPr>
        <w:t xml:space="preserve"> </w:t>
      </w:r>
      <w:r w:rsidRPr="0078385C">
        <w:rPr>
          <w:noProof/>
          <w:lang w:eastAsia="en-SG"/>
        </w:rPr>
        <w:drawing>
          <wp:inline distT="0" distB="0" distL="0" distR="0" wp14:anchorId="3398348C" wp14:editId="71249E05">
            <wp:extent cx="5099539" cy="2067785"/>
            <wp:effectExtent l="0" t="0" r="635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1603" cy="208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C465D" w14:textId="77777777" w:rsidR="000F55EA" w:rsidRDefault="000F55EA" w:rsidP="000F55EA">
      <w:pPr>
        <w:rPr>
          <w:lang w:val="en-US"/>
        </w:rPr>
      </w:pPr>
      <w:r w:rsidRPr="00896752">
        <w:rPr>
          <w:lang w:val="en-US"/>
        </w:rPr>
        <w:t xml:space="preserve">95% CI, 95% confidence interval; </w:t>
      </w:r>
      <w:r>
        <w:rPr>
          <w:lang w:val="en-US"/>
        </w:rPr>
        <w:t>IV</w:t>
      </w:r>
      <w:r w:rsidRPr="00896752">
        <w:rPr>
          <w:lang w:val="en-US"/>
        </w:rPr>
        <w:t xml:space="preserve">, </w:t>
      </w:r>
      <w:r>
        <w:rPr>
          <w:lang w:val="en-US"/>
        </w:rPr>
        <w:t>inverse-variance</w:t>
      </w:r>
      <w:r w:rsidRPr="00896752">
        <w:rPr>
          <w:lang w:val="en-US"/>
        </w:rPr>
        <w:t xml:space="preserve">; </w:t>
      </w:r>
      <w:r>
        <w:rPr>
          <w:lang w:val="en-US"/>
        </w:rPr>
        <w:t>SE, standard error of treatment effect; TE; treatment effect.</w:t>
      </w:r>
    </w:p>
    <w:p w14:paraId="47C42318" w14:textId="155AEF68" w:rsidR="000F55EA" w:rsidRDefault="004F168F" w:rsidP="000F55EA">
      <w:pPr>
        <w:pStyle w:val="Heading2"/>
        <w:rPr>
          <w:lang w:val="en-US"/>
        </w:rPr>
      </w:pPr>
      <w:bookmarkStart w:id="7" w:name="_Toc116118071"/>
      <w:r>
        <w:rPr>
          <w:lang w:val="en-US"/>
        </w:rPr>
        <w:t>Supplemental</w:t>
      </w:r>
      <w:r w:rsidR="00E7452D">
        <w:rPr>
          <w:lang w:val="en-US"/>
        </w:rPr>
        <w:t xml:space="preserve"> Figure </w:t>
      </w:r>
      <w:r w:rsidR="000F55EA">
        <w:rPr>
          <w:lang w:val="en-US"/>
        </w:rPr>
        <w:t>3. Random-effects meta-analysis of incidence rate ratio for dementia development.</w:t>
      </w:r>
      <w:bookmarkEnd w:id="7"/>
      <w:r w:rsidR="000F55EA">
        <w:rPr>
          <w:lang w:val="en-US"/>
        </w:rPr>
        <w:t xml:space="preserve"> </w:t>
      </w:r>
    </w:p>
    <w:p w14:paraId="4BC124E1" w14:textId="77777777" w:rsidR="004007F8" w:rsidRPr="004007F8" w:rsidRDefault="004007F8" w:rsidP="00290153">
      <w:pPr>
        <w:rPr>
          <w:lang w:val="en-US"/>
        </w:rPr>
      </w:pPr>
    </w:p>
    <w:p w14:paraId="4A832A3B" w14:textId="77777777" w:rsidR="000F55EA" w:rsidRDefault="000F55EA" w:rsidP="000F55EA">
      <w:pPr>
        <w:rPr>
          <w:lang w:val="en-US"/>
        </w:rPr>
      </w:pPr>
      <w:r w:rsidRPr="00983E70">
        <w:rPr>
          <w:noProof/>
          <w:lang w:eastAsia="en-SG"/>
        </w:rPr>
        <w:drawing>
          <wp:inline distT="0" distB="0" distL="0" distR="0" wp14:anchorId="24CF2ABE" wp14:editId="3AA7777E">
            <wp:extent cx="6062014" cy="2475913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96767" cy="2490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80376" w14:textId="77777777" w:rsidR="000F55EA" w:rsidRDefault="000F55EA" w:rsidP="000F55EA">
      <w:pPr>
        <w:rPr>
          <w:lang w:val="en-US"/>
        </w:rPr>
      </w:pPr>
      <w:r w:rsidRPr="00896752">
        <w:rPr>
          <w:lang w:val="en-US"/>
        </w:rPr>
        <w:t xml:space="preserve">95% CI, 95% confidence interval; </w:t>
      </w:r>
      <w:r>
        <w:rPr>
          <w:lang w:val="en-US"/>
        </w:rPr>
        <w:t>DOAC, direct-acting oral anticoagulant; MH, Mantel-Haenszel.</w:t>
      </w:r>
    </w:p>
    <w:p w14:paraId="59A97A2A" w14:textId="77777777" w:rsidR="000F55EA" w:rsidRPr="00983E70" w:rsidRDefault="000F55EA" w:rsidP="000F55EA">
      <w:pPr>
        <w:rPr>
          <w:lang w:val="en-US"/>
        </w:rPr>
      </w:pPr>
    </w:p>
    <w:p w14:paraId="104745E4" w14:textId="77777777" w:rsidR="004007F8" w:rsidRDefault="004F168F" w:rsidP="000F55EA">
      <w:pPr>
        <w:pStyle w:val="Heading2"/>
        <w:rPr>
          <w:lang w:val="en-US"/>
        </w:rPr>
      </w:pPr>
      <w:bookmarkStart w:id="8" w:name="_Toc116118072"/>
      <w:r>
        <w:rPr>
          <w:lang w:val="en-US"/>
        </w:rPr>
        <w:lastRenderedPageBreak/>
        <w:t>Supplemental</w:t>
      </w:r>
      <w:r w:rsidR="00A3416E">
        <w:rPr>
          <w:lang w:val="en-US"/>
        </w:rPr>
        <w:t xml:space="preserve"> Figure 4. Funnel plot for dementia hazard ratio in the entire cohort.</w:t>
      </w:r>
      <w:bookmarkEnd w:id="8"/>
    </w:p>
    <w:p w14:paraId="04610E8B" w14:textId="561F77E4" w:rsidR="00A3416E" w:rsidRDefault="00A3416E" w:rsidP="000F55EA">
      <w:pPr>
        <w:pStyle w:val="Heading2"/>
        <w:rPr>
          <w:lang w:val="en-US"/>
        </w:rPr>
      </w:pPr>
      <w:r>
        <w:rPr>
          <w:lang w:val="en-US"/>
        </w:rPr>
        <w:t xml:space="preserve"> </w:t>
      </w:r>
    </w:p>
    <w:p w14:paraId="270EEB2C" w14:textId="774F717D" w:rsidR="004C5657" w:rsidRPr="004C5657" w:rsidRDefault="004C5657" w:rsidP="004C5657">
      <w:pPr>
        <w:rPr>
          <w:lang w:val="en-US"/>
        </w:rPr>
      </w:pPr>
      <w:r w:rsidRPr="004C5657">
        <w:rPr>
          <w:noProof/>
          <w:lang w:val="en-US"/>
        </w:rPr>
        <w:drawing>
          <wp:inline distT="0" distB="0" distL="0" distR="0" wp14:anchorId="3DC1CB29" wp14:editId="3C35D9EC">
            <wp:extent cx="3322621" cy="300590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8610" cy="302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EAB7F" w14:textId="39C7467E" w:rsidR="00A3416E" w:rsidRDefault="004F168F" w:rsidP="00A3416E">
      <w:pPr>
        <w:pStyle w:val="Heading2"/>
        <w:rPr>
          <w:lang w:val="en-US"/>
        </w:rPr>
      </w:pPr>
      <w:bookmarkStart w:id="9" w:name="_Toc116118073"/>
      <w:r>
        <w:rPr>
          <w:lang w:val="en-US"/>
        </w:rPr>
        <w:t>Supplemental</w:t>
      </w:r>
      <w:r w:rsidR="00A3416E">
        <w:rPr>
          <w:lang w:val="en-US"/>
        </w:rPr>
        <w:t xml:space="preserve"> Figure 5. Funnel plot for dementia hazard ratio among propensity score-matched studies.</w:t>
      </w:r>
      <w:bookmarkEnd w:id="9"/>
    </w:p>
    <w:p w14:paraId="0D2F596A" w14:textId="77777777" w:rsidR="004007F8" w:rsidRPr="004007F8" w:rsidRDefault="004007F8" w:rsidP="00290153">
      <w:pPr>
        <w:rPr>
          <w:lang w:val="en-US"/>
        </w:rPr>
      </w:pPr>
    </w:p>
    <w:p w14:paraId="58428958" w14:textId="69AA4AFE" w:rsidR="008A4A76" w:rsidRPr="008A4A76" w:rsidRDefault="008A4A76" w:rsidP="008A4A76">
      <w:pPr>
        <w:rPr>
          <w:lang w:val="en-US"/>
        </w:rPr>
      </w:pPr>
      <w:r w:rsidRPr="008A4A76">
        <w:rPr>
          <w:noProof/>
          <w:lang w:val="en-US"/>
        </w:rPr>
        <w:drawing>
          <wp:inline distT="0" distB="0" distL="0" distR="0" wp14:anchorId="450BD22F" wp14:editId="4B544F1C">
            <wp:extent cx="3277354" cy="3002011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96856" cy="3019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8BC6C" w14:textId="77777777" w:rsidR="004007F8" w:rsidRDefault="004007F8">
      <w:pPr>
        <w:rPr>
          <w:rFonts w:eastAsiaTheme="majorEastAsia" w:cstheme="majorBidi"/>
          <w:b/>
          <w:szCs w:val="26"/>
          <w:lang w:val="en-US"/>
        </w:rPr>
      </w:pPr>
      <w:bookmarkStart w:id="10" w:name="_Toc116118074"/>
      <w:r>
        <w:rPr>
          <w:lang w:val="en-US"/>
        </w:rPr>
        <w:br w:type="page"/>
      </w:r>
    </w:p>
    <w:p w14:paraId="7085DF08" w14:textId="206F6595" w:rsidR="00A3416E" w:rsidRDefault="004F168F" w:rsidP="00A3416E">
      <w:pPr>
        <w:pStyle w:val="Heading2"/>
        <w:rPr>
          <w:lang w:val="en-US"/>
        </w:rPr>
      </w:pPr>
      <w:r>
        <w:rPr>
          <w:lang w:val="en-US"/>
        </w:rPr>
        <w:lastRenderedPageBreak/>
        <w:t>Supplemental</w:t>
      </w:r>
      <w:r w:rsidR="00A3416E">
        <w:rPr>
          <w:lang w:val="en-US"/>
        </w:rPr>
        <w:t xml:space="preserve"> Figure 6. Funnel plot for dementia hazard ratio in patients aged 65-75 years.</w:t>
      </w:r>
      <w:bookmarkEnd w:id="10"/>
      <w:r w:rsidR="00A3416E">
        <w:rPr>
          <w:lang w:val="en-US"/>
        </w:rPr>
        <w:t xml:space="preserve"> </w:t>
      </w:r>
    </w:p>
    <w:p w14:paraId="21D74838" w14:textId="77777777" w:rsidR="004007F8" w:rsidRPr="004007F8" w:rsidRDefault="004007F8" w:rsidP="00290153">
      <w:pPr>
        <w:rPr>
          <w:lang w:val="en-US"/>
        </w:rPr>
      </w:pPr>
    </w:p>
    <w:p w14:paraId="26BA9121" w14:textId="695FDD41" w:rsidR="004C5657" w:rsidRPr="004C5657" w:rsidRDefault="004C5657" w:rsidP="004C5657">
      <w:pPr>
        <w:rPr>
          <w:lang w:val="en-US"/>
        </w:rPr>
      </w:pPr>
      <w:r w:rsidRPr="004C5657">
        <w:rPr>
          <w:noProof/>
          <w:lang w:val="en-US"/>
        </w:rPr>
        <w:drawing>
          <wp:inline distT="0" distB="0" distL="0" distR="0" wp14:anchorId="1DB7F18A" wp14:editId="09514B02">
            <wp:extent cx="3225800" cy="29031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52971" cy="292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A2313" w14:textId="4BA21032" w:rsidR="00A3416E" w:rsidRDefault="004F168F" w:rsidP="00A3416E">
      <w:pPr>
        <w:pStyle w:val="Heading2"/>
        <w:rPr>
          <w:lang w:val="en-US"/>
        </w:rPr>
      </w:pPr>
      <w:bookmarkStart w:id="11" w:name="_Toc116118075"/>
      <w:r>
        <w:rPr>
          <w:lang w:val="en-US"/>
        </w:rPr>
        <w:t>Supplemental</w:t>
      </w:r>
      <w:r w:rsidR="00A3416E">
        <w:rPr>
          <w:lang w:val="en-US"/>
        </w:rPr>
        <w:t xml:space="preserve"> Figure 7. Funnel plot for dementia hazard ratio in patients aged </w:t>
      </w:r>
      <w:r w:rsidR="00A3416E">
        <w:rPr>
          <w:rFonts w:cs="Arial"/>
          <w:lang w:val="en-US"/>
        </w:rPr>
        <w:t>≥</w:t>
      </w:r>
      <w:r w:rsidR="00A3416E">
        <w:rPr>
          <w:lang w:val="en-US"/>
        </w:rPr>
        <w:t>75 years.</w:t>
      </w:r>
      <w:bookmarkEnd w:id="11"/>
      <w:r w:rsidR="00A3416E">
        <w:rPr>
          <w:lang w:val="en-US"/>
        </w:rPr>
        <w:t xml:space="preserve"> </w:t>
      </w:r>
    </w:p>
    <w:p w14:paraId="6157FF90" w14:textId="77777777" w:rsidR="004007F8" w:rsidRPr="004007F8" w:rsidRDefault="004007F8" w:rsidP="00290153">
      <w:pPr>
        <w:rPr>
          <w:lang w:val="en-US"/>
        </w:rPr>
      </w:pPr>
    </w:p>
    <w:p w14:paraId="40736AFB" w14:textId="3F65EE30" w:rsidR="004C5657" w:rsidRPr="004C5657" w:rsidRDefault="004C5657" w:rsidP="004C5657">
      <w:pPr>
        <w:rPr>
          <w:lang w:val="en-US"/>
        </w:rPr>
      </w:pPr>
      <w:r w:rsidRPr="004C5657">
        <w:rPr>
          <w:noProof/>
          <w:lang w:val="en-US"/>
        </w:rPr>
        <w:drawing>
          <wp:inline distT="0" distB="0" distL="0" distR="0" wp14:anchorId="446F7AFC" wp14:editId="55AC41EB">
            <wp:extent cx="3301478" cy="297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318042" cy="29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F4701" w14:textId="77777777" w:rsidR="004007F8" w:rsidRDefault="004007F8">
      <w:pPr>
        <w:rPr>
          <w:rFonts w:eastAsiaTheme="majorEastAsia" w:cstheme="majorBidi"/>
          <w:b/>
          <w:szCs w:val="26"/>
          <w:lang w:val="en-US"/>
        </w:rPr>
      </w:pPr>
      <w:bookmarkStart w:id="12" w:name="_Toc116118076"/>
      <w:r>
        <w:rPr>
          <w:lang w:val="en-US"/>
        </w:rPr>
        <w:br w:type="page"/>
      </w:r>
    </w:p>
    <w:p w14:paraId="5E37ECA7" w14:textId="14E28B86" w:rsidR="00A3416E" w:rsidRDefault="004F168F" w:rsidP="00A3416E">
      <w:pPr>
        <w:pStyle w:val="Heading2"/>
        <w:rPr>
          <w:lang w:val="en-US"/>
        </w:rPr>
      </w:pPr>
      <w:r>
        <w:rPr>
          <w:lang w:val="en-US"/>
        </w:rPr>
        <w:lastRenderedPageBreak/>
        <w:t>Supplemental</w:t>
      </w:r>
      <w:r w:rsidR="00A3416E">
        <w:rPr>
          <w:lang w:val="en-US"/>
        </w:rPr>
        <w:t xml:space="preserve"> Figure 8. Funnel plot for dementia incidence rate ratio.</w:t>
      </w:r>
      <w:bookmarkEnd w:id="12"/>
      <w:r w:rsidR="00A3416E">
        <w:rPr>
          <w:lang w:val="en-US"/>
        </w:rPr>
        <w:t xml:space="preserve"> </w:t>
      </w:r>
    </w:p>
    <w:p w14:paraId="15B18817" w14:textId="77777777" w:rsidR="004007F8" w:rsidRPr="004007F8" w:rsidRDefault="004007F8" w:rsidP="00290153">
      <w:pPr>
        <w:rPr>
          <w:lang w:val="en-US"/>
        </w:rPr>
      </w:pPr>
    </w:p>
    <w:p w14:paraId="72B0D5A8" w14:textId="21CE711B" w:rsidR="004C5657" w:rsidRPr="004C5657" w:rsidRDefault="0012607E" w:rsidP="004C5657">
      <w:pPr>
        <w:rPr>
          <w:lang w:val="en-US"/>
        </w:rPr>
      </w:pPr>
      <w:r w:rsidRPr="0012607E">
        <w:rPr>
          <w:noProof/>
          <w:lang w:val="en-US"/>
        </w:rPr>
        <w:drawing>
          <wp:inline distT="0" distB="0" distL="0" distR="0" wp14:anchorId="07D5D594" wp14:editId="72CCE5B4">
            <wp:extent cx="3455222" cy="31138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470540" cy="312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57C4" w14:textId="56CFB4DC" w:rsidR="000F55EA" w:rsidRDefault="004F168F" w:rsidP="000F55EA">
      <w:pPr>
        <w:pStyle w:val="Heading2"/>
        <w:rPr>
          <w:lang w:val="en-US"/>
        </w:rPr>
      </w:pPr>
      <w:bookmarkStart w:id="13" w:name="_Toc116118077"/>
      <w:r>
        <w:rPr>
          <w:lang w:val="en-US"/>
        </w:rPr>
        <w:t>Supplemental</w:t>
      </w:r>
      <w:r w:rsidR="007873AB">
        <w:rPr>
          <w:lang w:val="en-US"/>
        </w:rPr>
        <w:t xml:space="preserve"> Figure </w:t>
      </w:r>
      <w:r w:rsidR="00A3416E">
        <w:rPr>
          <w:lang w:val="en-US"/>
        </w:rPr>
        <w:t>9</w:t>
      </w:r>
      <w:r w:rsidR="000F55EA" w:rsidRPr="00B871F7">
        <w:rPr>
          <w:lang w:val="en-US"/>
        </w:rPr>
        <w:t>. Bubble plot for age versus log (HR)</w:t>
      </w:r>
      <w:r w:rsidR="000F55EA">
        <w:rPr>
          <w:lang w:val="en-US"/>
        </w:rPr>
        <w:t xml:space="preserve"> for dementia</w:t>
      </w:r>
      <w:r w:rsidR="000F55EA" w:rsidRPr="00B871F7">
        <w:rPr>
          <w:lang w:val="en-US"/>
        </w:rPr>
        <w:t>.</w:t>
      </w:r>
      <w:bookmarkEnd w:id="13"/>
    </w:p>
    <w:p w14:paraId="243388AF" w14:textId="77777777" w:rsidR="004007F8" w:rsidRPr="004007F8" w:rsidRDefault="004007F8" w:rsidP="00290153">
      <w:pPr>
        <w:rPr>
          <w:lang w:val="en-US"/>
        </w:rPr>
      </w:pPr>
    </w:p>
    <w:p w14:paraId="4518CC8D" w14:textId="77777777" w:rsidR="000F55EA" w:rsidRPr="00B871F7" w:rsidRDefault="000F55EA" w:rsidP="000F55EA">
      <w:pPr>
        <w:rPr>
          <w:rFonts w:eastAsiaTheme="majorEastAsia" w:cstheme="majorBidi"/>
          <w:bCs/>
          <w:szCs w:val="32"/>
          <w:lang w:val="en-US"/>
        </w:rPr>
      </w:pPr>
      <w:r w:rsidRPr="00B871F7">
        <w:rPr>
          <w:rFonts w:eastAsiaTheme="majorEastAsia" w:cstheme="majorBidi"/>
          <w:bCs/>
          <w:noProof/>
          <w:szCs w:val="32"/>
          <w:lang w:eastAsia="en-SG"/>
        </w:rPr>
        <w:drawing>
          <wp:inline distT="0" distB="0" distL="0" distR="0" wp14:anchorId="459FE6A7" wp14:editId="22607241">
            <wp:extent cx="4699000" cy="3519452"/>
            <wp:effectExtent l="0" t="0" r="635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702377" cy="352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C0899" w14:textId="083FA7D6" w:rsidR="000F55EA" w:rsidRDefault="000F55EA" w:rsidP="000F55EA">
      <w:pPr>
        <w:rPr>
          <w:rFonts w:eastAsiaTheme="majorEastAsia" w:cstheme="majorBidi"/>
          <w:bCs/>
          <w:szCs w:val="32"/>
          <w:lang w:val="en-US"/>
        </w:rPr>
      </w:pPr>
      <w:r>
        <w:rPr>
          <w:rFonts w:eastAsiaTheme="majorEastAsia" w:cstheme="majorBidi"/>
          <w:bCs/>
          <w:szCs w:val="32"/>
          <w:lang w:val="en-US"/>
        </w:rPr>
        <w:t>HR, hazard ratio</w:t>
      </w:r>
    </w:p>
    <w:p w14:paraId="2BB2DAF0" w14:textId="77777777" w:rsidR="004007F8" w:rsidRDefault="004007F8">
      <w:pPr>
        <w:rPr>
          <w:rFonts w:eastAsiaTheme="majorEastAsia" w:cstheme="majorBidi"/>
          <w:b/>
          <w:szCs w:val="26"/>
          <w:lang w:val="en-US"/>
        </w:rPr>
      </w:pPr>
      <w:bookmarkStart w:id="14" w:name="_Toc116118078"/>
      <w:r>
        <w:rPr>
          <w:lang w:val="en-US"/>
        </w:rPr>
        <w:br w:type="page"/>
      </w:r>
    </w:p>
    <w:p w14:paraId="0D1679F6" w14:textId="67A7CEBB" w:rsidR="00BF2A98" w:rsidRDefault="004F168F" w:rsidP="00BF2A98">
      <w:pPr>
        <w:pStyle w:val="Heading2"/>
        <w:rPr>
          <w:lang w:val="en-US"/>
        </w:rPr>
      </w:pPr>
      <w:r>
        <w:rPr>
          <w:lang w:val="en-US"/>
        </w:rPr>
        <w:lastRenderedPageBreak/>
        <w:t>Supplemental</w:t>
      </w:r>
      <w:r w:rsidR="00BF2A98">
        <w:rPr>
          <w:lang w:val="en-US"/>
        </w:rPr>
        <w:t xml:space="preserve"> Figure 10. Network plot for network meta-analysis of dementia risk.</w:t>
      </w:r>
      <w:bookmarkEnd w:id="14"/>
    </w:p>
    <w:p w14:paraId="10323D02" w14:textId="77777777" w:rsidR="004007F8" w:rsidRPr="004007F8" w:rsidRDefault="004007F8" w:rsidP="00290153">
      <w:pPr>
        <w:rPr>
          <w:lang w:val="en-US"/>
        </w:rPr>
      </w:pPr>
    </w:p>
    <w:p w14:paraId="1E57715C" w14:textId="4E588DE2" w:rsidR="00987532" w:rsidRDefault="00BF2A98">
      <w:pPr>
        <w:rPr>
          <w:lang w:val="en-US"/>
        </w:rPr>
      </w:pPr>
      <w:r w:rsidRPr="00BF2A98">
        <w:rPr>
          <w:noProof/>
          <w:lang w:val="en-US"/>
        </w:rPr>
        <w:drawing>
          <wp:inline distT="0" distB="0" distL="0" distR="0" wp14:anchorId="3E2A453A" wp14:editId="056D54BD">
            <wp:extent cx="3298874" cy="240433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07476" cy="2410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7EBEC" w14:textId="3C0E04CE" w:rsidR="00BF2A98" w:rsidRDefault="00BF2A98">
      <w:pPr>
        <w:rPr>
          <w:lang w:val="en-US"/>
        </w:rPr>
      </w:pPr>
      <w:r>
        <w:rPr>
          <w:lang w:val="en-US"/>
        </w:rPr>
        <w:t xml:space="preserve">Treatment arms are represented by vertices. Edges connect treatment arms which have direct comparisons in included studies. A thicker edge corresponds to higher strength of evidence for the comparison between the two treatment vertices at its ends. </w:t>
      </w:r>
    </w:p>
    <w:p w14:paraId="2589EBB4" w14:textId="37241994" w:rsidR="008C1603" w:rsidRDefault="008C1603">
      <w:pPr>
        <w:rPr>
          <w:lang w:val="en-US"/>
        </w:rPr>
      </w:pPr>
      <w:r>
        <w:rPr>
          <w:lang w:val="en-US"/>
        </w:rPr>
        <w:br w:type="page"/>
      </w:r>
    </w:p>
    <w:p w14:paraId="56D95B05" w14:textId="77777777" w:rsidR="008C1603" w:rsidRDefault="008C1603" w:rsidP="008C1603">
      <w:pPr>
        <w:pStyle w:val="Heading2"/>
        <w:rPr>
          <w:lang w:val="en-US"/>
        </w:rPr>
      </w:pPr>
      <w:r w:rsidRPr="008C1603">
        <w:rPr>
          <w:lang w:val="en-US"/>
        </w:rPr>
        <w:lastRenderedPageBreak/>
        <w:t>R code</w:t>
      </w:r>
    </w:p>
    <w:p w14:paraId="6742DB2A" w14:textId="77777777" w:rsidR="008C1603" w:rsidRPr="008C1603" w:rsidRDefault="008C1603" w:rsidP="008C1603">
      <w:pPr>
        <w:rPr>
          <w:lang w:val="en-US"/>
        </w:rPr>
      </w:pPr>
    </w:p>
    <w:p w14:paraId="0492DB65" w14:textId="2483296F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boot)</w:t>
      </w:r>
    </w:p>
    <w:p w14:paraId="10F76BC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dplyr)</w:t>
      </w:r>
    </w:p>
    <w:p w14:paraId="7EEDE8E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ggpubr)</w:t>
      </w:r>
    </w:p>
    <w:p w14:paraId="080D210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tidyverse)</w:t>
      </w:r>
    </w:p>
    <w:p w14:paraId="7AB85F5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table1)</w:t>
      </w:r>
    </w:p>
    <w:p w14:paraId="0E2F1C2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tableone)</w:t>
      </w:r>
    </w:p>
    <w:p w14:paraId="40579B7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ggplot2)</w:t>
      </w:r>
    </w:p>
    <w:p w14:paraId="7BF4373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tidyverse)</w:t>
      </w:r>
    </w:p>
    <w:p w14:paraId="62F8078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gridExtra)</w:t>
      </w:r>
    </w:p>
    <w:p w14:paraId="6045EDA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summarytools)</w:t>
      </w:r>
    </w:p>
    <w:p w14:paraId="75BB2C8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meta)</w:t>
      </w:r>
    </w:p>
    <w:p w14:paraId="28A849D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knitr)</w:t>
      </w:r>
    </w:p>
    <w:p w14:paraId="5B251D8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metafor)</w:t>
      </w:r>
    </w:p>
    <w:p w14:paraId="39EBE51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rms)</w:t>
      </w:r>
    </w:p>
    <w:p w14:paraId="29C0A40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tidyr)</w:t>
      </w:r>
    </w:p>
    <w:p w14:paraId="5E60B5D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flexsurvcure)</w:t>
      </w:r>
    </w:p>
    <w:p w14:paraId="3F2D067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grid)</w:t>
      </w:r>
    </w:p>
    <w:p w14:paraId="3D5F069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netmeta)</w:t>
      </w:r>
    </w:p>
    <w:p w14:paraId="018D6BA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library(readxl)</w:t>
      </w:r>
    </w:p>
    <w:p w14:paraId="2967F5D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144EB22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 meta-analysis of HR</w:t>
      </w:r>
    </w:p>
    <w:p w14:paraId="2A14D22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noac &lt;- read_excel(paste directory) %&gt;% as.data.frame()</w:t>
      </w:r>
    </w:p>
    <w:p w14:paraId="7BCFE84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meta &lt;- metagen(TE,</w:t>
      </w:r>
    </w:p>
    <w:p w14:paraId="720F629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seTE,</w:t>
      </w:r>
    </w:p>
    <w:p w14:paraId="53454AB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data = noac,</w:t>
      </w:r>
    </w:p>
    <w:p w14:paraId="244F1F1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studlab = study,</w:t>
      </w:r>
    </w:p>
    <w:p w14:paraId="0A67ED4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fixed = F,</w:t>
      </w:r>
    </w:p>
    <w:p w14:paraId="50067A4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random = T,</w:t>
      </w:r>
    </w:p>
    <w:p w14:paraId="238F076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subgroup=Region,</w:t>
      </w:r>
    </w:p>
    <w:p w14:paraId="411C116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method.tau = "DL",</w:t>
      </w:r>
    </w:p>
    <w:p w14:paraId="6CD4501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hakn = F,</w:t>
      </w:r>
    </w:p>
    <w:p w14:paraId="2812757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prediction = F,</w:t>
      </w:r>
    </w:p>
    <w:p w14:paraId="6731966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sm = "HR")</w:t>
      </w:r>
    </w:p>
    <w:p w14:paraId="7464838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meta</w:t>
      </w:r>
    </w:p>
    <w:p w14:paraId="4F179BA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57BB310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4353DD5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2stage.pdf"), height=6, width=11)</w:t>
      </w:r>
    </w:p>
    <w:p w14:paraId="035E19C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tiff("Figure 2.tiff", units="in", height=7, width=8, res=300)</w:t>
      </w:r>
    </w:p>
    <w:p w14:paraId="4C0EFD3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eta::forest(dementia_meta)</w:t>
      </w:r>
    </w:p>
    <w:p w14:paraId="7614393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00E3A27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37DD4F2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funnel.meta(dementia_meta)</w:t>
      </w:r>
    </w:p>
    <w:p w14:paraId="4033734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10DA286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meta2 &lt;- metagen(TE,</w:t>
      </w:r>
    </w:p>
    <w:p w14:paraId="1C4C1D4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eTE,</w:t>
      </w:r>
    </w:p>
    <w:p w14:paraId="2F0C194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data = noac,</w:t>
      </w:r>
    </w:p>
    <w:p w14:paraId="7E33065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tudlab = study,</w:t>
      </w:r>
    </w:p>
    <w:p w14:paraId="06865AD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fixed = F,</w:t>
      </w:r>
    </w:p>
    <w:p w14:paraId="6B57EF6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random = T,</w:t>
      </w:r>
    </w:p>
    <w:p w14:paraId="2788219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method.tau = "DL",</w:t>
      </w:r>
    </w:p>
    <w:p w14:paraId="2C7CF89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hakn = F,</w:t>
      </w:r>
    </w:p>
    <w:p w14:paraId="515A94A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prediction = F,</w:t>
      </w:r>
    </w:p>
    <w:p w14:paraId="1B066B1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ubgroup=Region2,</w:t>
      </w:r>
    </w:p>
    <w:p w14:paraId="60464A2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m = "HR")</w:t>
      </w:r>
    </w:p>
    <w:p w14:paraId="0398D33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meta2</w:t>
      </w:r>
    </w:p>
    <w:p w14:paraId="18EB3B7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eta::forest(dementia_meta2)</w:t>
      </w:r>
    </w:p>
    <w:p w14:paraId="135552A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4B514F6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subgroup 75y/o</w:t>
      </w:r>
    </w:p>
    <w:p w14:paraId="0960D24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oac.75 &lt;- noac%&gt;%filter(hr.75&gt;0)</w:t>
      </w:r>
    </w:p>
    <w:p w14:paraId="626ED04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oac.75</w:t>
      </w:r>
    </w:p>
    <w:p w14:paraId="5039AE6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75_meta &lt;- metagen(TE.75,</w:t>
      </w:r>
    </w:p>
    <w:p w14:paraId="4FE57BF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eTE.75,</w:t>
      </w:r>
    </w:p>
    <w:p w14:paraId="31D2846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data = noac.75,</w:t>
      </w:r>
    </w:p>
    <w:p w14:paraId="742F62E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tudlab = study,</w:t>
      </w:r>
    </w:p>
    <w:p w14:paraId="58F203D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fixed = F,</w:t>
      </w:r>
    </w:p>
    <w:p w14:paraId="5789694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random = T,</w:t>
      </w:r>
    </w:p>
    <w:p w14:paraId="4D98A86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method.tau = "DL",</w:t>
      </w:r>
    </w:p>
    <w:p w14:paraId="7481489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hakn = F,</w:t>
      </w:r>
    </w:p>
    <w:p w14:paraId="1EC9B1A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prediction = F,</w:t>
      </w:r>
    </w:p>
    <w:p w14:paraId="3AB1188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m = "HR")</w:t>
      </w:r>
    </w:p>
    <w:p w14:paraId="3706CA1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lastRenderedPageBreak/>
        <w:t>dementia.75_meta</w:t>
      </w:r>
    </w:p>
    <w:p w14:paraId="1A84709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75_meta %&gt;% funnel.meta()</w:t>
      </w:r>
    </w:p>
    <w:p w14:paraId="65DEF65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2stage_75_sub_2.pdf"), height=6, width=11)</w:t>
      </w:r>
    </w:p>
    <w:p w14:paraId="359E348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eta::forest(dementia.75_meta)</w:t>
      </w:r>
    </w:p>
    <w:p w14:paraId="1151608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79F1EEB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515EE49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subgroup 65-75y/o</w:t>
      </w:r>
    </w:p>
    <w:p w14:paraId="4074BBC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oac.6575 &lt;- noac%&gt;%filter(hr.6575&gt;0)</w:t>
      </w:r>
    </w:p>
    <w:p w14:paraId="5955180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oac.6575</w:t>
      </w:r>
    </w:p>
    <w:p w14:paraId="3088017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6575_meta &lt;- metagen(TE.6575,</w:t>
      </w:r>
    </w:p>
    <w:p w14:paraId="6CABFC4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seTE.6575,</w:t>
      </w:r>
    </w:p>
    <w:p w14:paraId="1CFB154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data = noac.6575,</w:t>
      </w:r>
    </w:p>
    <w:p w14:paraId="676C0FA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studlab = study,</w:t>
      </w:r>
    </w:p>
    <w:p w14:paraId="37A1186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fixed = F,</w:t>
      </w:r>
    </w:p>
    <w:p w14:paraId="3A3179F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random = T,</w:t>
      </w:r>
    </w:p>
    <w:p w14:paraId="171FBC3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method.tau = "DL",</w:t>
      </w:r>
    </w:p>
    <w:p w14:paraId="37843D2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hakn = F,</w:t>
      </w:r>
    </w:p>
    <w:p w14:paraId="672B03B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prediction = F,</w:t>
      </w:r>
    </w:p>
    <w:p w14:paraId="7839872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sm = "HR")</w:t>
      </w:r>
    </w:p>
    <w:p w14:paraId="5203961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6575_meta</w:t>
      </w:r>
    </w:p>
    <w:p w14:paraId="6EA130B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6575_meta %&gt;% funnel.meta()</w:t>
      </w:r>
    </w:p>
    <w:p w14:paraId="38D7BAB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2stage_6575_sub_2.pdf"), height=6, width=11)</w:t>
      </w:r>
    </w:p>
    <w:p w14:paraId="4722183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eta::forest(dementia.6575_meta)</w:t>
      </w:r>
    </w:p>
    <w:p w14:paraId="02075F0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6FD65F9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0E1E3D5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oac.psm &lt;- noac%&gt;%filter(type=="PSM")</w:t>
      </w:r>
    </w:p>
    <w:p w14:paraId="3922F09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oac.psm</w:t>
      </w:r>
    </w:p>
    <w:p w14:paraId="0C75ACF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psm_meta &lt;- metagen(TE,</w:t>
      </w:r>
    </w:p>
    <w:p w14:paraId="1979A28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seTE,</w:t>
      </w:r>
    </w:p>
    <w:p w14:paraId="6A5DC9B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data = noac.psm,</w:t>
      </w:r>
    </w:p>
    <w:p w14:paraId="2B118C0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studlab = study,</w:t>
      </w:r>
    </w:p>
    <w:p w14:paraId="5B3530F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fixed = F,</w:t>
      </w:r>
    </w:p>
    <w:p w14:paraId="22A3964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random = T,</w:t>
      </w:r>
    </w:p>
    <w:p w14:paraId="78C9A80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method.tau = "DL",</w:t>
      </w:r>
    </w:p>
    <w:p w14:paraId="6B407DF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hakn = F,</w:t>
      </w:r>
    </w:p>
    <w:p w14:paraId="242C7F9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    prediction = F,</w:t>
      </w:r>
    </w:p>
    <w:p w14:paraId="5A26784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lastRenderedPageBreak/>
        <w:t xml:space="preserve">                             sm = "HR")</w:t>
      </w:r>
    </w:p>
    <w:p w14:paraId="10E101C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psm_meta</w:t>
      </w:r>
    </w:p>
    <w:p w14:paraId="230DFBC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.psm_meta %&gt;% funnel.meta()</w:t>
      </w:r>
    </w:p>
    <w:p w14:paraId="6A81860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2stage_psm_sub.pdf"), height=6, width=11)</w:t>
      </w:r>
    </w:p>
    <w:p w14:paraId="0600320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tiff("Figure 3.tiff", units="in", height=4, width=8, res=300)</w:t>
      </w:r>
    </w:p>
    <w:p w14:paraId="508C352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eta::forest(dementia.psm_meta)</w:t>
      </w:r>
    </w:p>
    <w:p w14:paraId="2DE0B1C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2010DC2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41D9F11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61022EE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meta-regression template</w:t>
      </w:r>
    </w:p>
    <w:p w14:paraId="2BCD6AC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ut.reg &lt;- noac</w:t>
      </w:r>
    </w:p>
    <w:p w14:paraId="0286CDA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.gen.reg &lt;- metareg(m.gen, ~variables)</w:t>
      </w:r>
    </w:p>
    <w:p w14:paraId="088C6CB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summary(m.gen.reg)</w:t>
      </w:r>
    </w:p>
    <w:p w14:paraId="0E3280C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ut.reg.table</w:t>
      </w:r>
    </w:p>
    <w:p w14:paraId="4283C8F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54C0DB5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#bubble plot template</w:t>
      </w:r>
    </w:p>
    <w:p w14:paraId="05AC997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ata %&gt;%</w:t>
      </w:r>
    </w:p>
    <w:p w14:paraId="498733E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arrange(desc(pop)) %&gt;%</w:t>
      </w:r>
    </w:p>
    <w:p w14:paraId="62E00DE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mutate(country = factor(country, country)) %&gt;%</w:t>
      </w:r>
    </w:p>
    <w:p w14:paraId="4882F61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ggplot(aes(x=gdpPercap, y=lifeExp, size=pop, color=continent)) +</w:t>
      </w:r>
    </w:p>
    <w:p w14:paraId="6328BF8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geom_point(alpha=0.5) +</w:t>
      </w:r>
    </w:p>
    <w:p w14:paraId="2D47933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scale_size(range = c(.1, 24), name="Population (M)")</w:t>
      </w:r>
    </w:p>
    <w:p w14:paraId="2DE6F57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10641D0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6BB9F82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#metainc</w:t>
      </w:r>
    </w:p>
    <w:p w14:paraId="5872820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ir &lt;- metainc(event.e=n_dementia_doac,</w:t>
      </w:r>
    </w:p>
    <w:p w14:paraId="3BF342D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time.e=personyear_doac,</w:t>
      </w:r>
    </w:p>
    <w:p w14:paraId="7E5865C8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event.c=n_dementia_warfarin,</w:t>
      </w:r>
    </w:p>
    <w:p w14:paraId="2045998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time.c=personyear_warfarin,</w:t>
      </w:r>
    </w:p>
    <w:p w14:paraId="291F8ADD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data = noac,</w:t>
      </w:r>
    </w:p>
    <w:p w14:paraId="3A1F0A5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studlab = study,</w:t>
      </w:r>
    </w:p>
    <w:p w14:paraId="53DB8A9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fixed = F,</w:t>
      </w:r>
    </w:p>
    <w:p w14:paraId="2860691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random = T,</w:t>
      </w:r>
    </w:p>
    <w:p w14:paraId="15ABA37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method.tau = "DL",</w:t>
      </w:r>
    </w:p>
    <w:p w14:paraId="74A9FFF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hakn = F,</w:t>
      </w:r>
    </w:p>
    <w:p w14:paraId="38CD7F5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       prediction = F,</w:t>
      </w:r>
    </w:p>
    <w:p w14:paraId="3E9C34D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lastRenderedPageBreak/>
        <w:t xml:space="preserve">                         sm = "IRR")</w:t>
      </w:r>
    </w:p>
    <w:p w14:paraId="09A48B2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ir</w:t>
      </w:r>
    </w:p>
    <w:p w14:paraId="087A351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mentia_ir %&gt;% funnel.meta()</w:t>
      </w:r>
    </w:p>
    <w:p w14:paraId="5353DE3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2stage_IRR.pdf"), height=6, width=11)</w:t>
      </w:r>
    </w:p>
    <w:p w14:paraId="537FDD0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meta::forest(dementia_ir)</w:t>
      </w:r>
    </w:p>
    <w:p w14:paraId="6B4F76F0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6292B8C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31C7207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#NMA</w:t>
      </w:r>
    </w:p>
    <w:p w14:paraId="3F35CA0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ut.os</w:t>
      </w:r>
    </w:p>
    <w:p w14:paraId="0D9442F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net &lt;- netmeta(TE = TE,</w:t>
      </w:r>
    </w:p>
    <w:p w14:paraId="0BDAB29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seTE = seTE,</w:t>
      </w:r>
    </w:p>
    <w:p w14:paraId="6001F3B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treat1 = arm1,</w:t>
      </w:r>
    </w:p>
    <w:p w14:paraId="45EEA6E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treat2 = arm2,</w:t>
      </w:r>
    </w:p>
    <w:p w14:paraId="6F864223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studlab = Ref,</w:t>
      </w:r>
    </w:p>
    <w:p w14:paraId="0CA41E7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data = out.os,</w:t>
      </w:r>
    </w:p>
    <w:p w14:paraId="0F31AED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sm = "HR",</w:t>
      </w:r>
    </w:p>
    <w:p w14:paraId="000D78B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fixed = F,</w:t>
      </w:r>
    </w:p>
    <w:p w14:paraId="1FDD2C6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random = T,</w:t>
      </w:r>
    </w:p>
    <w:p w14:paraId="02FCFAB5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reference.group = "Warfarin",</w:t>
      </w:r>
    </w:p>
    <w:p w14:paraId="3E2AB4F7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details.chkmultiarm = TRUE,</w:t>
      </w:r>
    </w:p>
    <w:p w14:paraId="076D3EF4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 xml:space="preserve">                  sep.trts = " vs ")</w:t>
      </w:r>
    </w:p>
    <w:p w14:paraId="0514CB3F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net</w:t>
      </w:r>
    </w:p>
    <w:p w14:paraId="09C5D0A2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comp.design(os.net)</w:t>
      </w:r>
    </w:p>
    <w:p w14:paraId="04E198C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network_graph.pdf"), height=5, width=7)</w:t>
      </w:r>
    </w:p>
    <w:p w14:paraId="5DAF513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netgraph(os.net)</w:t>
      </w:r>
    </w:p>
    <w:p w14:paraId="29CC01BA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126B066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league &lt;- netleague(os.net)</w:t>
      </w:r>
    </w:p>
    <w:p w14:paraId="2EE0677E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league</w:t>
      </w:r>
    </w:p>
    <w:p w14:paraId="71EF25B6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p &lt;- netrank(os.net, small.values = "good")</w:t>
      </w:r>
    </w:p>
    <w:p w14:paraId="7E86A841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p</w:t>
      </w:r>
    </w:p>
    <w:p w14:paraId="0EF1D09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os.p1 &lt;- as.data.frame(os.p$Pscore.random)</w:t>
      </w:r>
    </w:p>
    <w:p w14:paraId="6DDCA20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</w:p>
    <w:p w14:paraId="44419B1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pdf(paste(Sys.Date(),"network_forest.pdf"), height=5, width=7)</w:t>
      </w:r>
    </w:p>
    <w:p w14:paraId="23E7E7EC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tiff("Figure 4.tiff", units="in", height=4, width=8, res=300)</w:t>
      </w:r>
    </w:p>
    <w:p w14:paraId="12B91A69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forest(os.net)</w:t>
      </w:r>
    </w:p>
    <w:p w14:paraId="6236E12B" w14:textId="77777777" w:rsidR="008C1603" w:rsidRPr="008C1603" w:rsidRDefault="008C1603" w:rsidP="008C1603">
      <w:pPr>
        <w:spacing w:line="240" w:lineRule="auto"/>
        <w:rPr>
          <w:rFonts w:ascii="Consolas" w:hAnsi="Consolas"/>
          <w:sz w:val="22"/>
          <w:lang w:val="en-US"/>
        </w:rPr>
      </w:pPr>
      <w:r w:rsidRPr="008C1603">
        <w:rPr>
          <w:rFonts w:ascii="Consolas" w:hAnsi="Consolas"/>
          <w:sz w:val="22"/>
          <w:lang w:val="en-US"/>
        </w:rPr>
        <w:t>dev.off()</w:t>
      </w:r>
    </w:p>
    <w:p w14:paraId="7EF61DA6" w14:textId="77777777" w:rsidR="008C1603" w:rsidRPr="00ED5623" w:rsidRDefault="008C1603" w:rsidP="004007F8">
      <w:pPr>
        <w:rPr>
          <w:lang w:val="en-US"/>
        </w:rPr>
      </w:pPr>
    </w:p>
    <w:sectPr w:rsidR="008C1603" w:rsidRPr="00ED5623" w:rsidSect="00290153">
      <w:footerReference w:type="default" r:id="rId20"/>
      <w:pgSz w:w="11906" w:h="16838"/>
      <w:pgMar w:top="562" w:right="562" w:bottom="562" w:left="56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A588B" w14:textId="77777777" w:rsidR="00D63D2D" w:rsidRDefault="00D63D2D" w:rsidP="005412C1">
      <w:pPr>
        <w:spacing w:after="0" w:line="240" w:lineRule="auto"/>
      </w:pPr>
      <w:r>
        <w:separator/>
      </w:r>
    </w:p>
  </w:endnote>
  <w:endnote w:type="continuationSeparator" w:id="0">
    <w:p w14:paraId="4A085D27" w14:textId="77777777" w:rsidR="00D63D2D" w:rsidRDefault="00D63D2D" w:rsidP="00541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7755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2C5EC" w14:textId="55D63EA2" w:rsidR="005412C1" w:rsidRDefault="005412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95E59" w14:textId="77777777" w:rsidR="005412C1" w:rsidRDefault="00541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D17C" w14:textId="77777777" w:rsidR="00D63D2D" w:rsidRDefault="00D63D2D" w:rsidP="005412C1">
      <w:pPr>
        <w:spacing w:after="0" w:line="240" w:lineRule="auto"/>
      </w:pPr>
      <w:r>
        <w:separator/>
      </w:r>
    </w:p>
  </w:footnote>
  <w:footnote w:type="continuationSeparator" w:id="0">
    <w:p w14:paraId="42E0E946" w14:textId="77777777" w:rsidR="00D63D2D" w:rsidRDefault="00D63D2D" w:rsidP="00541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5EA"/>
    <w:rsid w:val="00023363"/>
    <w:rsid w:val="000673A9"/>
    <w:rsid w:val="00080919"/>
    <w:rsid w:val="000F55EA"/>
    <w:rsid w:val="00116484"/>
    <w:rsid w:val="0012607E"/>
    <w:rsid w:val="00143213"/>
    <w:rsid w:val="0017475C"/>
    <w:rsid w:val="00192F43"/>
    <w:rsid w:val="001A6AFE"/>
    <w:rsid w:val="001F4234"/>
    <w:rsid w:val="001F4830"/>
    <w:rsid w:val="00231E05"/>
    <w:rsid w:val="002331CC"/>
    <w:rsid w:val="0028325F"/>
    <w:rsid w:val="00290153"/>
    <w:rsid w:val="002D2B18"/>
    <w:rsid w:val="002E439E"/>
    <w:rsid w:val="00307610"/>
    <w:rsid w:val="003332C6"/>
    <w:rsid w:val="003913C1"/>
    <w:rsid w:val="003B754F"/>
    <w:rsid w:val="004007F8"/>
    <w:rsid w:val="004902BD"/>
    <w:rsid w:val="004A3963"/>
    <w:rsid w:val="004A437D"/>
    <w:rsid w:val="004A4C64"/>
    <w:rsid w:val="004C5657"/>
    <w:rsid w:val="004F168F"/>
    <w:rsid w:val="005412C1"/>
    <w:rsid w:val="005607C4"/>
    <w:rsid w:val="005656AB"/>
    <w:rsid w:val="005956E1"/>
    <w:rsid w:val="005A44EF"/>
    <w:rsid w:val="005C4B36"/>
    <w:rsid w:val="005D5D7E"/>
    <w:rsid w:val="005F64BB"/>
    <w:rsid w:val="006129F7"/>
    <w:rsid w:val="00615C62"/>
    <w:rsid w:val="00666127"/>
    <w:rsid w:val="00685C6E"/>
    <w:rsid w:val="006B0302"/>
    <w:rsid w:val="006B6CE5"/>
    <w:rsid w:val="006F1644"/>
    <w:rsid w:val="006F584D"/>
    <w:rsid w:val="0075246A"/>
    <w:rsid w:val="00753082"/>
    <w:rsid w:val="007873AB"/>
    <w:rsid w:val="007A75D0"/>
    <w:rsid w:val="007B24D6"/>
    <w:rsid w:val="00863EDB"/>
    <w:rsid w:val="008721B0"/>
    <w:rsid w:val="00877AEC"/>
    <w:rsid w:val="008A1A57"/>
    <w:rsid w:val="008A4A76"/>
    <w:rsid w:val="008B57CE"/>
    <w:rsid w:val="008C1603"/>
    <w:rsid w:val="008C52D2"/>
    <w:rsid w:val="008E6FF3"/>
    <w:rsid w:val="009154AC"/>
    <w:rsid w:val="00916A22"/>
    <w:rsid w:val="00944CE2"/>
    <w:rsid w:val="00954EC6"/>
    <w:rsid w:val="0097450C"/>
    <w:rsid w:val="00987532"/>
    <w:rsid w:val="00A04D87"/>
    <w:rsid w:val="00A07E12"/>
    <w:rsid w:val="00A3416E"/>
    <w:rsid w:val="00A51917"/>
    <w:rsid w:val="00A5421A"/>
    <w:rsid w:val="00A54F8C"/>
    <w:rsid w:val="00A65297"/>
    <w:rsid w:val="00A7482E"/>
    <w:rsid w:val="00AD6D62"/>
    <w:rsid w:val="00AF441B"/>
    <w:rsid w:val="00BF2A98"/>
    <w:rsid w:val="00CD09E6"/>
    <w:rsid w:val="00CF1848"/>
    <w:rsid w:val="00D15F09"/>
    <w:rsid w:val="00D63D2D"/>
    <w:rsid w:val="00D716EB"/>
    <w:rsid w:val="00DA4352"/>
    <w:rsid w:val="00DD6080"/>
    <w:rsid w:val="00DF4507"/>
    <w:rsid w:val="00E3260B"/>
    <w:rsid w:val="00E34CDF"/>
    <w:rsid w:val="00E5687E"/>
    <w:rsid w:val="00E5750D"/>
    <w:rsid w:val="00E7452D"/>
    <w:rsid w:val="00ED40FC"/>
    <w:rsid w:val="00ED5623"/>
    <w:rsid w:val="00F40D39"/>
    <w:rsid w:val="00F61FB1"/>
    <w:rsid w:val="00F727C0"/>
    <w:rsid w:val="00FC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BC70"/>
  <w15:chartTrackingRefBased/>
  <w15:docId w15:val="{0DF4EE83-81B1-4A39-8368-9F43CEE1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08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5E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5E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5EA"/>
    <w:rPr>
      <w:rFonts w:ascii="Arial" w:eastAsiaTheme="majorEastAsia" w:hAnsi="Arial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5EA"/>
    <w:rPr>
      <w:rFonts w:ascii="Arial" w:eastAsiaTheme="majorEastAsia" w:hAnsi="Arial" w:cstheme="majorBidi"/>
      <w:b/>
      <w:sz w:val="20"/>
      <w:szCs w:val="26"/>
    </w:rPr>
  </w:style>
  <w:style w:type="table" w:styleId="TableGrid">
    <w:name w:val="Table Grid"/>
    <w:basedOn w:val="TableNormal"/>
    <w:uiPriority w:val="39"/>
    <w:rsid w:val="000F5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1917"/>
    <w:pPr>
      <w:spacing w:after="0" w:line="240" w:lineRule="auto"/>
    </w:pPr>
    <w:rPr>
      <w:rFonts w:ascii="Arial" w:hAnsi="Arial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8325F"/>
    <w:p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C1603"/>
    <w:pPr>
      <w:tabs>
        <w:tab w:val="right" w:leader="dot" w:pos="15694"/>
      </w:tabs>
      <w:spacing w:after="100"/>
    </w:pPr>
    <w:rPr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8325F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28325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2C1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41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2C1"/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685C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03dc3028542d3f20427e75f0569f505e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58b593c13b649607cfbccaf7bfc9c83d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A9A5382F-9DFC-48A4-9270-6693ED7E27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4EA7CD-818A-4019-A1C4-FFF5AAD14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8C871A-49F7-4BDE-A328-7FF4EAAD98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B113F8-ACD0-46A7-A605-2BDE9A4DE464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1535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Khi Yung</dc:creator>
  <cp:keywords/>
  <dc:description/>
  <cp:lastModifiedBy>Musacchio, Dena A. (ELS-HBE)</cp:lastModifiedBy>
  <cp:revision>8</cp:revision>
  <cp:lastPrinted>2022-07-19T13:05:00Z</cp:lastPrinted>
  <dcterms:created xsi:type="dcterms:W3CDTF">2023-08-02T14:46:00Z</dcterms:created>
  <dcterms:modified xsi:type="dcterms:W3CDTF">2023-08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8-10T21:07:5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da49ef94-464a-47d9-a603-7ad27cb64320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